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FE7E3" w14:textId="0446E557" w:rsidR="005F50B3" w:rsidRPr="0021088E" w:rsidRDefault="00FB3758">
      <w:pPr>
        <w:rPr>
          <w:rFonts w:ascii="Times New Roman" w:hAnsi="Times New Roman" w:cs="Times New Roman"/>
        </w:rPr>
      </w:pPr>
      <w:bookmarkStart w:id="0" w:name="_GoBack"/>
      <w:bookmarkEnd w:id="0"/>
      <w:r w:rsidRPr="0021088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990FD29" wp14:editId="2A43DB0F">
                <wp:simplePos x="0" y="0"/>
                <wp:positionH relativeFrom="column">
                  <wp:posOffset>-1855787</wp:posOffset>
                </wp:positionH>
                <wp:positionV relativeFrom="paragraph">
                  <wp:posOffset>3563937</wp:posOffset>
                </wp:positionV>
                <wp:extent cx="9344025" cy="1564640"/>
                <wp:effectExtent l="3493" t="0" r="13017" b="32068"/>
                <wp:wrapNone/>
                <wp:docPr id="6" name="Group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7569E7-0C87-4DFC-9DFD-9316749850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5400000">
                          <a:off x="0" y="0"/>
                          <a:ext cx="9344025" cy="1564640"/>
                          <a:chOff x="36963" y="297971"/>
                          <a:chExt cx="9137651" cy="1470026"/>
                        </a:xfrm>
                      </wpg:grpSpPr>
                      <wpg:grpSp>
                        <wpg:cNvPr id="7" name="Group 4">
                          <a:extLst>
                            <a:ext uri="{FF2B5EF4-FFF2-40B4-BE49-F238E27FC236}">
                              <a16:creationId xmlns:a16="http://schemas.microsoft.com/office/drawing/2014/main" id="{29BE3CA3-CAFF-4746-809F-8279676763F9}"/>
                            </a:ext>
                          </a:extLst>
                        </wpg:cNvPr>
                        <wpg:cNvGrpSpPr>
                          <a:grpSpLocks noChangeAspect="1"/>
                        </wpg:cNvGrpSpPr>
                        <wpg:grpSpPr bwMode="auto">
                          <a:xfrm>
                            <a:off x="36963" y="297971"/>
                            <a:ext cx="9137651" cy="1470026"/>
                            <a:chOff x="36957" y="297650"/>
                            <a:chExt cx="5756" cy="926"/>
                          </a:xfrm>
                        </wpg:grpSpPr>
                        <wps:wsp>
                          <wps:cNvPr id="9" name="AutoShape 3">
                            <a:extLst>
                              <a:ext uri="{FF2B5EF4-FFF2-40B4-BE49-F238E27FC236}">
                                <a16:creationId xmlns:a16="http://schemas.microsoft.com/office/drawing/2014/main" id="{7E8F9A7D-DEBE-413D-8DE0-5DD55C84BF71}"/>
                              </a:ext>
                            </a:extLst>
                          </wps:cNvPr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36957" y="297650"/>
                              <a:ext cx="5750" cy="87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g:grpSp>
                          <wpg:cNvPr id="10" name="Group 205">
                            <a:extLst>
                              <a:ext uri="{FF2B5EF4-FFF2-40B4-BE49-F238E27FC236}">
                                <a16:creationId xmlns:a16="http://schemas.microsoft.com/office/drawing/2014/main" id="{8545C0C0-2015-4C9B-AE4E-5FD2011752AC}"/>
                              </a:ext>
                            </a:extLst>
                          </wpg:cNvPr>
                          <wpg:cNvGrpSpPr>
                            <a:grpSpLocks/>
                          </wpg:cNvGrpSpPr>
                          <wpg:grpSpPr bwMode="auto">
                            <a:xfrm>
                              <a:off x="36957" y="297650"/>
                              <a:ext cx="5750" cy="926"/>
                              <a:chOff x="36957" y="297650"/>
                              <a:chExt cx="5750" cy="926"/>
                            </a:xfrm>
                          </wpg:grpSpPr>
                          <wps:wsp>
                            <wps:cNvPr id="71" name="Rectangle 71">
                              <a:extLst>
                                <a:ext uri="{FF2B5EF4-FFF2-40B4-BE49-F238E27FC236}">
                                  <a16:creationId xmlns:a16="http://schemas.microsoft.com/office/drawing/2014/main" id="{A578A733-DB39-4F29-8B41-6A817D17FA0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978" y="297916"/>
                                <a:ext cx="16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34FD79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ED50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72" name="Rectangle 72">
                              <a:extLst>
                                <a:ext uri="{FF2B5EF4-FFF2-40B4-BE49-F238E27FC236}">
                                  <a16:creationId xmlns:a16="http://schemas.microsoft.com/office/drawing/2014/main" id="{8102AE7C-2596-493A-9708-62CC67518F9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325" y="297916"/>
                                <a:ext cx="16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EF3D5DE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ED75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73" name="Rectangle 73">
                              <a:extLst>
                                <a:ext uri="{FF2B5EF4-FFF2-40B4-BE49-F238E27FC236}">
                                  <a16:creationId xmlns:a16="http://schemas.microsoft.com/office/drawing/2014/main" id="{8ABA5FD7-A9CB-4539-934B-1E5A809FC116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671" y="297916"/>
                                <a:ext cx="16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451BEAE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ED90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74" name="Rectangle 74">
                              <a:extLst>
                                <a:ext uri="{FF2B5EF4-FFF2-40B4-BE49-F238E27FC236}">
                                  <a16:creationId xmlns:a16="http://schemas.microsoft.com/office/drawing/2014/main" id="{49240DAB-E6BE-483A-A2DB-9500B5888B7C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006" y="297916"/>
                                <a:ext cx="16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E900E80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ED95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75" name="Rectangle 75">
                              <a:extLst>
                                <a:ext uri="{FF2B5EF4-FFF2-40B4-BE49-F238E27FC236}">
                                  <a16:creationId xmlns:a16="http://schemas.microsoft.com/office/drawing/2014/main" id="{A6E03CEF-A9BD-4381-8C93-4E850C77D58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862" y="297921"/>
                                <a:ext cx="110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FDF9DFC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Dm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76" name="Rectangle 76">
                              <a:extLst>
                                <a:ext uri="{FF2B5EF4-FFF2-40B4-BE49-F238E27FC236}">
                                  <a16:creationId xmlns:a16="http://schemas.microsoft.com/office/drawing/2014/main" id="{C616095A-7EDA-4C2E-936C-EA291CA7DF6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218" y="297924"/>
                                <a:ext cx="5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5163E5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77" name="Rectangle 77">
                              <a:extLst>
                                <a:ext uri="{FF2B5EF4-FFF2-40B4-BE49-F238E27FC236}">
                                  <a16:creationId xmlns:a16="http://schemas.microsoft.com/office/drawing/2014/main" id="{F344C0CF-E291-401B-9DC5-E64AFA24C08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543" y="297922"/>
                                <a:ext cx="31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5523415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r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78" name="Rectangle 78">
                              <a:extLst>
                                <a:ext uri="{FF2B5EF4-FFF2-40B4-BE49-F238E27FC236}">
                                  <a16:creationId xmlns:a16="http://schemas.microsoft.com/office/drawing/2014/main" id="{6E73406E-3B9D-406E-925B-82E3BB4219AA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835" y="297921"/>
                                <a:ext cx="110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561B630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Dm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79" name="Rectangle 79">
                              <a:extLst>
                                <a:ext uri="{FF2B5EF4-FFF2-40B4-BE49-F238E27FC236}">
                                  <a16:creationId xmlns:a16="http://schemas.microsoft.com/office/drawing/2014/main" id="{9D8500F6-1FF8-45E8-B966-654D2B4ABB2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209" y="297924"/>
                                <a:ext cx="5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EF27EAE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80" name="Rectangle 80">
                              <a:extLst>
                                <a:ext uri="{FF2B5EF4-FFF2-40B4-BE49-F238E27FC236}">
                                  <a16:creationId xmlns:a16="http://schemas.microsoft.com/office/drawing/2014/main" id="{F60B96F8-F549-4EE6-A74C-1F4C1685BE0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552" y="297922"/>
                                <a:ext cx="31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F6DC937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r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81" name="Rectangle 81">
                              <a:extLst>
                                <a:ext uri="{FF2B5EF4-FFF2-40B4-BE49-F238E27FC236}">
                                  <a16:creationId xmlns:a16="http://schemas.microsoft.com/office/drawing/2014/main" id="{B6D38B91-8C1A-4EE4-AEAD-D3836A6D8B99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838" y="297921"/>
                                <a:ext cx="110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10621EF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Dm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82" name="Rectangle 82">
                              <a:extLst>
                                <a:ext uri="{FF2B5EF4-FFF2-40B4-BE49-F238E27FC236}">
                                  <a16:creationId xmlns:a16="http://schemas.microsoft.com/office/drawing/2014/main" id="{28B3D1B8-5180-4BF2-B648-876A99221D2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187" y="297924"/>
                                <a:ext cx="5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56E6DC3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83" name="Rectangle 83">
                              <a:extLst>
                                <a:ext uri="{FF2B5EF4-FFF2-40B4-BE49-F238E27FC236}">
                                  <a16:creationId xmlns:a16="http://schemas.microsoft.com/office/drawing/2014/main" id="{0768FDA9-8049-4C6D-8723-22CC602E363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519" y="297922"/>
                                <a:ext cx="31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8C5FBAA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r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84" name="Rectangle 84">
                              <a:extLst>
                                <a:ext uri="{FF2B5EF4-FFF2-40B4-BE49-F238E27FC236}">
                                  <a16:creationId xmlns:a16="http://schemas.microsoft.com/office/drawing/2014/main" id="{952BCC72-4842-4D5B-A158-D551DC82EFB9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027" y="298050"/>
                                <a:ext cx="251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8B8F510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HCC827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85" name="Rectangle 85">
                              <a:extLst>
                                <a:ext uri="{FF2B5EF4-FFF2-40B4-BE49-F238E27FC236}">
                                  <a16:creationId xmlns:a16="http://schemas.microsoft.com/office/drawing/2014/main" id="{443A3A87-C900-4F8A-B270-3A148243598C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548" y="298041"/>
                                <a:ext cx="13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EDEF4FE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(2:1)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86" name="Rectangle 86">
                              <a:extLst>
                                <a:ext uri="{FF2B5EF4-FFF2-40B4-BE49-F238E27FC236}">
                                  <a16:creationId xmlns:a16="http://schemas.microsoft.com/office/drawing/2014/main" id="{2A3E7BCE-FBC1-4B86-A405-56DC58B486F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936" y="298039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09D07C4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373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87" name="Rectangle 87">
                              <a:extLst>
                                <a:ext uri="{FF2B5EF4-FFF2-40B4-BE49-F238E27FC236}">
                                  <a16:creationId xmlns:a16="http://schemas.microsoft.com/office/drawing/2014/main" id="{AD5BA232-62BA-41F6-B2EF-3A3DF65ED865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282" y="298039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E84C05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188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88" name="Rectangle 88">
                              <a:extLst>
                                <a:ext uri="{FF2B5EF4-FFF2-40B4-BE49-F238E27FC236}">
                                  <a16:creationId xmlns:a16="http://schemas.microsoft.com/office/drawing/2014/main" id="{853D745F-4A00-4C95-BC2C-0B3184F6971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629" y="298039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0F38760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095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89" name="Rectangle 89">
                              <a:extLst>
                                <a:ext uri="{FF2B5EF4-FFF2-40B4-BE49-F238E27FC236}">
                                  <a16:creationId xmlns:a16="http://schemas.microsoft.com/office/drawing/2014/main" id="{EF070FD4-EB84-41D3-A55F-D6BC5284C56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963" y="298039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DECB628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060      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90" name="Rectangle 90">
                              <a:extLst>
                                <a:ext uri="{FF2B5EF4-FFF2-40B4-BE49-F238E27FC236}">
                                  <a16:creationId xmlns:a16="http://schemas.microsoft.com/office/drawing/2014/main" id="{E89F13F6-F55B-4B8F-B0DC-BD8E7BC3E5EE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396" y="298061"/>
                                <a:ext cx="223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A5E939E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synergy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91" name="Rectangle 91">
                              <a:extLst>
                                <a:ext uri="{FF2B5EF4-FFF2-40B4-BE49-F238E27FC236}">
                                  <a16:creationId xmlns:a16="http://schemas.microsoft.com/office/drawing/2014/main" id="{2C72F788-1828-4D30-B594-7775E93582F9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90" y="298039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F00C9FA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24.15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92" name="Rectangle 92">
                              <a:extLst>
                                <a:ext uri="{FF2B5EF4-FFF2-40B4-BE49-F238E27FC236}">
                                  <a16:creationId xmlns:a16="http://schemas.microsoft.com/office/drawing/2014/main" id="{EBD118EB-EE3D-46C3-9E6D-BAC763531FFD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156" y="298041"/>
                                <a:ext cx="176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E297741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68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93" name="Rectangle 93">
                              <a:extLst>
                                <a:ext uri="{FF2B5EF4-FFF2-40B4-BE49-F238E27FC236}">
                                  <a16:creationId xmlns:a16="http://schemas.microsoft.com/office/drawing/2014/main" id="{4595B80C-0E61-4AFE-A730-E59C4E3C5BB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499" y="298043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F18757A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94" name="Rectangle 94">
                              <a:extLst>
                                <a:ext uri="{FF2B5EF4-FFF2-40B4-BE49-F238E27FC236}">
                                  <a16:creationId xmlns:a16="http://schemas.microsoft.com/office/drawing/2014/main" id="{4AFF9DDA-4978-4D37-86C5-889CC2E9478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80" y="298039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BBAA2E9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5.02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95" name="Rectangle 95">
                              <a:extLst>
                                <a:ext uri="{FF2B5EF4-FFF2-40B4-BE49-F238E27FC236}">
                                  <a16:creationId xmlns:a16="http://schemas.microsoft.com/office/drawing/2014/main" id="{6097C56D-2A1B-476B-B837-3C7A15CB762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127" y="298039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E86FA4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77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96" name="Rectangle 96">
                              <a:extLst>
                                <a:ext uri="{FF2B5EF4-FFF2-40B4-BE49-F238E27FC236}">
                                  <a16:creationId xmlns:a16="http://schemas.microsoft.com/office/drawing/2014/main" id="{9BC7DC19-B4B4-4722-863F-19D8D026BA03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508" y="298043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21065BC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4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97" name="Rectangle 97">
                              <a:extLst>
                                <a:ext uri="{FF2B5EF4-FFF2-40B4-BE49-F238E27FC236}">
                                  <a16:creationId xmlns:a16="http://schemas.microsoft.com/office/drawing/2014/main" id="{B1E34EFE-562B-4106-AB97-A02EF81F43EA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783" y="298039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481490F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5.12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98" name="Rectangle 98">
                              <a:extLst>
                                <a:ext uri="{FF2B5EF4-FFF2-40B4-BE49-F238E27FC236}">
                                  <a16:creationId xmlns:a16="http://schemas.microsoft.com/office/drawing/2014/main" id="{3E44C109-50A6-4880-BB53-393E6722371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119" y="298040"/>
                                <a:ext cx="1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101CAEE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.36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99" name="Rectangle 99">
                              <a:extLst>
                                <a:ext uri="{FF2B5EF4-FFF2-40B4-BE49-F238E27FC236}">
                                  <a16:creationId xmlns:a16="http://schemas.microsoft.com/office/drawing/2014/main" id="{055B23A7-137D-42F4-84D5-A4F9A054E749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474" y="298043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82A889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8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00" name="Rectangle 100">
                              <a:extLst>
                                <a:ext uri="{FF2B5EF4-FFF2-40B4-BE49-F238E27FC236}">
                                  <a16:creationId xmlns:a16="http://schemas.microsoft.com/office/drawing/2014/main" id="{6B0A39E8-85F7-4A48-BE61-F32E3D58632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057" y="298185"/>
                                <a:ext cx="19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4361323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Hop62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01" name="Rectangle 101">
                              <a:extLst>
                                <a:ext uri="{FF2B5EF4-FFF2-40B4-BE49-F238E27FC236}">
                                  <a16:creationId xmlns:a16="http://schemas.microsoft.com/office/drawing/2014/main" id="{6A2616F6-6B52-4295-AC74-DEBE77891B4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548" y="298165"/>
                                <a:ext cx="13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499009A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(4:1)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02" name="Rectangle 102">
                              <a:extLst>
                                <a:ext uri="{FF2B5EF4-FFF2-40B4-BE49-F238E27FC236}">
                                  <a16:creationId xmlns:a16="http://schemas.microsoft.com/office/drawing/2014/main" id="{45CAE31C-4F38-4E2D-9138-FBEE4EE3F50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936" y="298163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8CA0044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474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03" name="Rectangle 103">
                              <a:extLst>
                                <a:ext uri="{FF2B5EF4-FFF2-40B4-BE49-F238E27FC236}">
                                  <a16:creationId xmlns:a16="http://schemas.microsoft.com/office/drawing/2014/main" id="{D55EB664-F463-438C-99BA-1F1F9E2E6D9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295" y="298165"/>
                                <a:ext cx="22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86DB2F5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252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04" name="Rectangle 104">
                              <a:extLst>
                                <a:ext uri="{FF2B5EF4-FFF2-40B4-BE49-F238E27FC236}">
                                  <a16:creationId xmlns:a16="http://schemas.microsoft.com/office/drawing/2014/main" id="{E558005B-92C2-4B46-A219-8FC066B4FE1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629" y="298163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23B6993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137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05" name="Rectangle 105">
                              <a:extLst>
                                <a:ext uri="{FF2B5EF4-FFF2-40B4-BE49-F238E27FC236}">
                                  <a16:creationId xmlns:a16="http://schemas.microsoft.com/office/drawing/2014/main" id="{41EDF217-5BEE-4FCE-B7B5-40668C15A59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963" y="298163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025A85A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092      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06" name="Rectangle 106">
                              <a:extLst>
                                <a:ext uri="{FF2B5EF4-FFF2-40B4-BE49-F238E27FC236}">
                                  <a16:creationId xmlns:a16="http://schemas.microsoft.com/office/drawing/2014/main" id="{076B5BA9-5C67-4EEF-BFCF-5A269946B1E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396" y="298185"/>
                                <a:ext cx="223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81C2F7F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synergy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07" name="Rectangle 107">
                              <a:extLst>
                                <a:ext uri="{FF2B5EF4-FFF2-40B4-BE49-F238E27FC236}">
                                  <a16:creationId xmlns:a16="http://schemas.microsoft.com/office/drawing/2014/main" id="{2B9AB975-2AF2-41A1-BD5E-817B28E74E4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90" y="298163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C072EC4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38.21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08" name="Rectangle 108">
                              <a:extLst>
                                <a:ext uri="{FF2B5EF4-FFF2-40B4-BE49-F238E27FC236}">
                                  <a16:creationId xmlns:a16="http://schemas.microsoft.com/office/drawing/2014/main" id="{2A1F6DAE-E955-4DF7-A946-B295C5110B06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136" y="298163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B524EC0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62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09" name="Rectangle 109">
                              <a:extLst>
                                <a:ext uri="{FF2B5EF4-FFF2-40B4-BE49-F238E27FC236}">
                                  <a16:creationId xmlns:a16="http://schemas.microsoft.com/office/drawing/2014/main" id="{904A1387-450E-42C5-B1C5-62B0E0F7808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499" y="298167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FD5163E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6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10" name="Rectangle 110">
                              <a:extLst>
                                <a:ext uri="{FF2B5EF4-FFF2-40B4-BE49-F238E27FC236}">
                                  <a16:creationId xmlns:a16="http://schemas.microsoft.com/office/drawing/2014/main" id="{88B11DDB-F2C1-4458-8682-7661834B448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80" y="298163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6716B4B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6.02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11" name="Rectangle 111">
                              <a:extLst>
                                <a:ext uri="{FF2B5EF4-FFF2-40B4-BE49-F238E27FC236}">
                                  <a16:creationId xmlns:a16="http://schemas.microsoft.com/office/drawing/2014/main" id="{C67D3C62-32E4-4EE3-BE6A-643B7565F2B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127" y="298163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3C298A2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83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12" name="Rectangle 112">
                              <a:extLst>
                                <a:ext uri="{FF2B5EF4-FFF2-40B4-BE49-F238E27FC236}">
                                  <a16:creationId xmlns:a16="http://schemas.microsoft.com/office/drawing/2014/main" id="{960C0202-E3D3-4D81-9BCB-8DA7C0663E9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508" y="298167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0B00C9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8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13" name="Rectangle 113">
                              <a:extLst>
                                <a:ext uri="{FF2B5EF4-FFF2-40B4-BE49-F238E27FC236}">
                                  <a16:creationId xmlns:a16="http://schemas.microsoft.com/office/drawing/2014/main" id="{E3750BFD-B8BC-4509-AADF-014C9C88B3E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783" y="298163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01A6455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5.59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14" name="Rectangle 114">
                              <a:extLst>
                                <a:ext uri="{FF2B5EF4-FFF2-40B4-BE49-F238E27FC236}">
                                  <a16:creationId xmlns:a16="http://schemas.microsoft.com/office/drawing/2014/main" id="{1CC632CE-567E-48F4-A8E8-27828E7561B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105" y="298163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7F4982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.43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15" name="Rectangle 115">
                              <a:extLst>
                                <a:ext uri="{FF2B5EF4-FFF2-40B4-BE49-F238E27FC236}">
                                  <a16:creationId xmlns:a16="http://schemas.microsoft.com/office/drawing/2014/main" id="{66E29821-E1AB-41C6-B625-214130AAEAE3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474" y="298167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88B728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7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16" name="Rectangle 116">
                              <a:extLst>
                                <a:ext uri="{FF2B5EF4-FFF2-40B4-BE49-F238E27FC236}">
                                  <a16:creationId xmlns:a16="http://schemas.microsoft.com/office/drawing/2014/main" id="{C4D2C647-DE34-4C52-93D0-EB90AB5FF3C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055" y="298306"/>
                                <a:ext cx="19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A35B2A1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H2122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17" name="Rectangle 117">
                              <a:extLst>
                                <a:ext uri="{FF2B5EF4-FFF2-40B4-BE49-F238E27FC236}">
                                  <a16:creationId xmlns:a16="http://schemas.microsoft.com/office/drawing/2014/main" id="{5F284A12-F66D-4734-84C3-5F3293AA9FCC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548" y="298289"/>
                                <a:ext cx="13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A42A72F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(2:1)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18" name="Rectangle 118">
                              <a:extLst>
                                <a:ext uri="{FF2B5EF4-FFF2-40B4-BE49-F238E27FC236}">
                                  <a16:creationId xmlns:a16="http://schemas.microsoft.com/office/drawing/2014/main" id="{6DA55FFA-9EAF-4CB5-8592-2181F5F773D3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936" y="298287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CD17002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511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19" name="Rectangle 119">
                              <a:extLst>
                                <a:ext uri="{FF2B5EF4-FFF2-40B4-BE49-F238E27FC236}">
                                  <a16:creationId xmlns:a16="http://schemas.microsoft.com/office/drawing/2014/main" id="{C39C2697-88C8-4548-9A91-75306C5B23E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295" y="298289"/>
                                <a:ext cx="22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F6F8FB9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416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0" name="Rectangle 120">
                              <a:extLst>
                                <a:ext uri="{FF2B5EF4-FFF2-40B4-BE49-F238E27FC236}">
                                  <a16:creationId xmlns:a16="http://schemas.microsoft.com/office/drawing/2014/main" id="{A8EB47C1-CF17-4846-9249-1ACDBD14443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629" y="298287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AF929D5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344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1" name="Rectangle 121">
                              <a:extLst>
                                <a:ext uri="{FF2B5EF4-FFF2-40B4-BE49-F238E27FC236}">
                                  <a16:creationId xmlns:a16="http://schemas.microsoft.com/office/drawing/2014/main" id="{71DBFFFF-E5B9-48AA-A273-48B6B931A9B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963" y="298287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86B8D6F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305      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2" name="Rectangle 122">
                              <a:extLst>
                                <a:ext uri="{FF2B5EF4-FFF2-40B4-BE49-F238E27FC236}">
                                  <a16:creationId xmlns:a16="http://schemas.microsoft.com/office/drawing/2014/main" id="{B534B85D-CEDA-4588-A9FC-B7F160C17B66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396" y="298308"/>
                                <a:ext cx="223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880032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synergy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3" name="Rectangle 123">
                              <a:extLst>
                                <a:ext uri="{FF2B5EF4-FFF2-40B4-BE49-F238E27FC236}">
                                  <a16:creationId xmlns:a16="http://schemas.microsoft.com/office/drawing/2014/main" id="{AA564813-E806-4A24-A0C2-8CC6A4FC4A0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97" y="298289"/>
                                <a:ext cx="22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50E5B06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29.96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4" name="Rectangle 124">
                              <a:extLst>
                                <a:ext uri="{FF2B5EF4-FFF2-40B4-BE49-F238E27FC236}">
                                  <a16:creationId xmlns:a16="http://schemas.microsoft.com/office/drawing/2014/main" id="{A1480C13-A33F-4EDD-BB4B-080DA9BC5B17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136" y="298287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0683FD5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.45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5" name="Rectangle 125">
                              <a:extLst>
                                <a:ext uri="{FF2B5EF4-FFF2-40B4-BE49-F238E27FC236}">
                                  <a16:creationId xmlns:a16="http://schemas.microsoft.com/office/drawing/2014/main" id="{456EE7B6-7AFF-4F51-BC52-1FBFD8147C6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499" y="298291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9AB35B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7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6" name="Rectangle 126">
                              <a:extLst>
                                <a:ext uri="{FF2B5EF4-FFF2-40B4-BE49-F238E27FC236}">
                                  <a16:creationId xmlns:a16="http://schemas.microsoft.com/office/drawing/2014/main" id="{1A5CD010-5AE2-4843-8ADD-95CF3E93E73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62" y="298287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ED151AC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0.82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7" name="Rectangle 127">
                              <a:extLst>
                                <a:ext uri="{FF2B5EF4-FFF2-40B4-BE49-F238E27FC236}">
                                  <a16:creationId xmlns:a16="http://schemas.microsoft.com/office/drawing/2014/main" id="{A45ADCCE-AFAB-4472-8B4C-FB84401C63FE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127" y="298287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CA28AD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.08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8" name="Rectangle 128">
                              <a:extLst>
                                <a:ext uri="{FF2B5EF4-FFF2-40B4-BE49-F238E27FC236}">
                                  <a16:creationId xmlns:a16="http://schemas.microsoft.com/office/drawing/2014/main" id="{4F85F053-A270-489C-8497-57D401992275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508" y="298291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B1B7D14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7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9" name="Rectangle 129">
                              <a:extLst>
                                <a:ext uri="{FF2B5EF4-FFF2-40B4-BE49-F238E27FC236}">
                                  <a16:creationId xmlns:a16="http://schemas.microsoft.com/office/drawing/2014/main" id="{C72872B8-029C-4DBC-A470-BE559998CB3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783" y="298287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0FDD672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8.36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0" name="Rectangle 130">
                              <a:extLst>
                                <a:ext uri="{FF2B5EF4-FFF2-40B4-BE49-F238E27FC236}">
                                  <a16:creationId xmlns:a16="http://schemas.microsoft.com/office/drawing/2014/main" id="{2A469275-0EC6-485C-8460-E948BD4F3AA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105" y="298287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F791FBF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.59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1" name="Rectangle 131">
                              <a:extLst>
                                <a:ext uri="{FF2B5EF4-FFF2-40B4-BE49-F238E27FC236}">
                                  <a16:creationId xmlns:a16="http://schemas.microsoft.com/office/drawing/2014/main" id="{2ACE1767-92AA-4103-9E49-D4AA5C27AB83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474" y="298291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9431354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9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2" name="Rectangle 132">
                              <a:extLst>
                                <a:ext uri="{FF2B5EF4-FFF2-40B4-BE49-F238E27FC236}">
                                  <a16:creationId xmlns:a16="http://schemas.microsoft.com/office/drawing/2014/main" id="{6CA2850A-306D-4566-9F44-F57B708FE94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074" y="298430"/>
                                <a:ext cx="156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041BFE5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H46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3" name="Rectangle 133">
                              <a:extLst>
                                <a:ext uri="{FF2B5EF4-FFF2-40B4-BE49-F238E27FC236}">
                                  <a16:creationId xmlns:a16="http://schemas.microsoft.com/office/drawing/2014/main" id="{FEE1682A-0976-4927-9631-6C8B2643C4E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548" y="298413"/>
                                <a:ext cx="13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C98DF09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(7:1)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4" name="Rectangle 134">
                              <a:extLst>
                                <a:ext uri="{FF2B5EF4-FFF2-40B4-BE49-F238E27FC236}">
                                  <a16:creationId xmlns:a16="http://schemas.microsoft.com/office/drawing/2014/main" id="{2FBAB93E-258E-45B1-B9EC-A14767BA8BCA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936" y="298411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753FCF2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699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5" name="Rectangle 135">
                              <a:extLst>
                                <a:ext uri="{FF2B5EF4-FFF2-40B4-BE49-F238E27FC236}">
                                  <a16:creationId xmlns:a16="http://schemas.microsoft.com/office/drawing/2014/main" id="{D13AB3AA-4F15-4FD2-8689-D911D077FD5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295" y="298413"/>
                                <a:ext cx="22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CC1FD7C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507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6" name="Rectangle 136">
                              <a:extLst>
                                <a:ext uri="{FF2B5EF4-FFF2-40B4-BE49-F238E27FC236}">
                                  <a16:creationId xmlns:a16="http://schemas.microsoft.com/office/drawing/2014/main" id="{43AE86D1-C511-472C-9462-9922F4B665F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629" y="298411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CA22CAF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457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7" name="Rectangle 137">
                              <a:extLst>
                                <a:ext uri="{FF2B5EF4-FFF2-40B4-BE49-F238E27FC236}">
                                  <a16:creationId xmlns:a16="http://schemas.microsoft.com/office/drawing/2014/main" id="{F8538809-ECC2-42C1-95D9-611BF41662E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963" y="298411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336FB6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353      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8" name="Rectangle 138">
                              <a:extLst>
                                <a:ext uri="{FF2B5EF4-FFF2-40B4-BE49-F238E27FC236}">
                                  <a16:creationId xmlns:a16="http://schemas.microsoft.com/office/drawing/2014/main" id="{5E442A2F-E5E4-41F8-9151-8BA3C9D27AD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396" y="298432"/>
                                <a:ext cx="223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3E6AB5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synergy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9" name="Rectangle 139">
                              <a:extLst>
                                <a:ext uri="{FF2B5EF4-FFF2-40B4-BE49-F238E27FC236}">
                                  <a16:creationId xmlns:a16="http://schemas.microsoft.com/office/drawing/2014/main" id="{303F8740-33EE-43EC-870C-113D910A1FD5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90" y="298411"/>
                                <a:ext cx="2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E563C34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44.07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0" name="Rectangle 140">
                              <a:extLst>
                                <a:ext uri="{FF2B5EF4-FFF2-40B4-BE49-F238E27FC236}">
                                  <a16:creationId xmlns:a16="http://schemas.microsoft.com/office/drawing/2014/main" id="{477671DE-0A89-43ED-80C6-54308E875E0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136" y="298411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1D6698B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.74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1" name="Rectangle 141">
                              <a:extLst>
                                <a:ext uri="{FF2B5EF4-FFF2-40B4-BE49-F238E27FC236}">
                                  <a16:creationId xmlns:a16="http://schemas.microsoft.com/office/drawing/2014/main" id="{B863F9D7-9BA0-444C-9D79-BC4B92D1902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499" y="298415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D79D436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6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2" name="Rectangle 142">
                              <a:extLst>
                                <a:ext uri="{FF2B5EF4-FFF2-40B4-BE49-F238E27FC236}">
                                  <a16:creationId xmlns:a16="http://schemas.microsoft.com/office/drawing/2014/main" id="{0191D344-4A83-45EF-A561-B36A0DF57B1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80" y="298411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FB9BA88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5.67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3" name="Rectangle 143">
                              <a:extLst>
                                <a:ext uri="{FF2B5EF4-FFF2-40B4-BE49-F238E27FC236}">
                                  <a16:creationId xmlns:a16="http://schemas.microsoft.com/office/drawing/2014/main" id="{55C0E00B-A7BD-40AF-B35D-CAA82D0DB219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127" y="298411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EE7FFE7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.62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4" name="Rectangle 144">
                              <a:extLst>
                                <a:ext uri="{FF2B5EF4-FFF2-40B4-BE49-F238E27FC236}">
                                  <a16:creationId xmlns:a16="http://schemas.microsoft.com/office/drawing/2014/main" id="{4A691487-0AB5-4826-AA7F-D6626AFAC21C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508" y="298415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EBC6CDA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8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5" name="Rectangle 145">
                              <a:extLst>
                                <a:ext uri="{FF2B5EF4-FFF2-40B4-BE49-F238E27FC236}">
                                  <a16:creationId xmlns:a16="http://schemas.microsoft.com/office/drawing/2014/main" id="{788CBA1D-6177-4A30-9C30-C50D21E4A7E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783" y="298411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077CB9F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4.4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6" name="Rectangle 146">
                              <a:extLst>
                                <a:ext uri="{FF2B5EF4-FFF2-40B4-BE49-F238E27FC236}">
                                  <a16:creationId xmlns:a16="http://schemas.microsoft.com/office/drawing/2014/main" id="{0B33FD6D-6190-4D97-87F1-5EE1F1CAF687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105" y="298411"/>
                                <a:ext cx="21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9FBA52E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.61     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7" name="Rectangle 147">
                              <a:extLst>
                                <a:ext uri="{FF2B5EF4-FFF2-40B4-BE49-F238E27FC236}">
                                  <a16:creationId xmlns:a16="http://schemas.microsoft.com/office/drawing/2014/main" id="{7B6E6514-71A8-4848-A746-459195E42F9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474" y="298415"/>
                                <a:ext cx="12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CF282D8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0.96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8" name="Rectangle 148">
                              <a:extLst>
                                <a:ext uri="{FF2B5EF4-FFF2-40B4-BE49-F238E27FC236}">
                                  <a16:creationId xmlns:a16="http://schemas.microsoft.com/office/drawing/2014/main" id="{8FC12D13-A007-4FE8-A2C5-96E19348FC4D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389" y="297715"/>
                                <a:ext cx="395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8459840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Combination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9" name="Rectangle 149">
                              <a:extLst>
                                <a:ext uri="{FF2B5EF4-FFF2-40B4-BE49-F238E27FC236}">
                                  <a16:creationId xmlns:a16="http://schemas.microsoft.com/office/drawing/2014/main" id="{9032866B-A7B8-4EFE-A9C5-0E58B0388315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542" y="297808"/>
                                <a:ext cx="145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DE27426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ratio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0" name="Rectangle 150">
                              <a:extLst>
                                <a:ext uri="{FF2B5EF4-FFF2-40B4-BE49-F238E27FC236}">
                                  <a16:creationId xmlns:a16="http://schemas.microsoft.com/office/drawing/2014/main" id="{F02ECC28-06D3-4DC6-B367-DD7D403DCF8A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059" y="297679"/>
                                <a:ext cx="32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5429B14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Parameter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1" name="Rectangle 151">
                              <a:extLst>
                                <a:ext uri="{FF2B5EF4-FFF2-40B4-BE49-F238E27FC236}">
                                  <a16:creationId xmlns:a16="http://schemas.microsoft.com/office/drawing/2014/main" id="{9E00189E-289D-408C-AF5E-FD851AC5A3A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305" y="297738"/>
                                <a:ext cx="365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8D8329D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Diagnosis of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2" name="Rectangle 152">
                              <a:extLst>
                                <a:ext uri="{FF2B5EF4-FFF2-40B4-BE49-F238E27FC236}">
                                  <a16:creationId xmlns:a16="http://schemas.microsoft.com/office/drawing/2014/main" id="{8F0D698B-886C-4127-A8E1-50DAA494954D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284" y="297846"/>
                                <a:ext cx="44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D0EC55E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combined effect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3" name="Rectangle 153">
                              <a:extLst>
                                <a:ext uri="{FF2B5EF4-FFF2-40B4-BE49-F238E27FC236}">
                                  <a16:creationId xmlns:a16="http://schemas.microsoft.com/office/drawing/2014/main" id="{A14F8376-4AB5-4652-9B5A-18023C61A0D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106" y="297799"/>
                                <a:ext cx="27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EDC9387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DIMAT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4" name="Rectangle 154">
                              <a:extLst>
                                <a:ext uri="{FF2B5EF4-FFF2-40B4-BE49-F238E27FC236}">
                                  <a16:creationId xmlns:a16="http://schemas.microsoft.com/office/drawing/2014/main" id="{AE402DE8-84F0-44BC-8281-B84FF1E5C55C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135" y="297806"/>
                                <a:ext cx="188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A555EAA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CDDP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5" name="Rectangle 155">
                              <a:extLst>
                                <a:ext uri="{FF2B5EF4-FFF2-40B4-BE49-F238E27FC236}">
                                  <a16:creationId xmlns:a16="http://schemas.microsoft.com/office/drawing/2014/main" id="{0E466A73-1903-49DB-8126-3A2AF9E0A84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973" y="297801"/>
                                <a:ext cx="519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85F72D8" w14:textId="77777777" w:rsidR="00B2277B" w:rsidRPr="00FB3758" w:rsidRDefault="00B2277B" w:rsidP="00FB3758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DIMATE+ CDDP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6" name="Rectangle 156">
                              <a:extLst>
                                <a:ext uri="{FF2B5EF4-FFF2-40B4-BE49-F238E27FC236}">
                                  <a16:creationId xmlns:a16="http://schemas.microsoft.com/office/drawing/2014/main" id="{D00E6BB5-9865-44E2-8A8F-EACA48462CB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544" y="297737"/>
                                <a:ext cx="71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E938173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CI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7" name="Rectangle 157">
                              <a:extLst>
                                <a:ext uri="{FF2B5EF4-FFF2-40B4-BE49-F238E27FC236}">
                                  <a16:creationId xmlns:a16="http://schemas.microsoft.com/office/drawing/2014/main" id="{9BE6CCF9-6266-40A4-B08D-EA8BAE1E15EE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031" y="297793"/>
                                <a:ext cx="248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39964EF" w14:textId="77777777" w:rsidR="00B2277B" w:rsidRPr="00FB3758" w:rsidRDefault="00B2277B" w:rsidP="00B2277B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FB375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Cell lin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8" name="Rectangle 158">
                              <a:extLst>
                                <a:ext uri="{FF2B5EF4-FFF2-40B4-BE49-F238E27FC236}">
                                  <a16:creationId xmlns:a16="http://schemas.microsoft.com/office/drawing/2014/main" id="{03225536-724F-4520-9327-AEDC85C8ADA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957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59" name="Rectangle 159">
                              <a:extLst>
                                <a:ext uri="{FF2B5EF4-FFF2-40B4-BE49-F238E27FC236}">
                                  <a16:creationId xmlns:a16="http://schemas.microsoft.com/office/drawing/2014/main" id="{E7743142-4397-476D-83A3-A95567DE7597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346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60" name="Rectangle 160">
                              <a:extLst>
                                <a:ext uri="{FF2B5EF4-FFF2-40B4-BE49-F238E27FC236}">
                                  <a16:creationId xmlns:a16="http://schemas.microsoft.com/office/drawing/2014/main" id="{A1B420DD-E648-4493-85C1-30B9C1482D16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893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61" name="Rectangle 161">
                              <a:extLst>
                                <a:ext uri="{FF2B5EF4-FFF2-40B4-BE49-F238E27FC236}">
                                  <a16:creationId xmlns:a16="http://schemas.microsoft.com/office/drawing/2014/main" id="{2A0C1765-FE41-4AAE-B440-E51C2C949C6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261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62" name="Rectangle 162">
                              <a:extLst>
                                <a:ext uri="{FF2B5EF4-FFF2-40B4-BE49-F238E27FC236}">
                                  <a16:creationId xmlns:a16="http://schemas.microsoft.com/office/drawing/2014/main" id="{79194E8C-6892-492E-B0C5-F74FF3A01A9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47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63" name="Line 97">
                              <a:extLst>
                                <a:ext uri="{FF2B5EF4-FFF2-40B4-BE49-F238E27FC236}">
                                  <a16:creationId xmlns:a16="http://schemas.microsoft.com/office/drawing/2014/main" id="{FBCBB929-6584-448E-84F0-476C774069C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6963" y="297650"/>
                                <a:ext cx="5744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4" name="Rectangle 164">
                              <a:extLst>
                                <a:ext uri="{FF2B5EF4-FFF2-40B4-BE49-F238E27FC236}">
                                  <a16:creationId xmlns:a16="http://schemas.microsoft.com/office/drawing/2014/main" id="{33488AAB-A848-4BD4-979D-90F45484503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963" y="297650"/>
                                <a:ext cx="5744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65" name="Rectangle 165">
                              <a:extLst>
                                <a:ext uri="{FF2B5EF4-FFF2-40B4-BE49-F238E27FC236}">
                                  <a16:creationId xmlns:a16="http://schemas.microsoft.com/office/drawing/2014/main" id="{1258133A-3EA1-4DE3-A1CC-79263663598C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701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66" name="Rectangle 166">
                              <a:extLst>
                                <a:ext uri="{FF2B5EF4-FFF2-40B4-BE49-F238E27FC236}">
                                  <a16:creationId xmlns:a16="http://schemas.microsoft.com/office/drawing/2014/main" id="{2DF03BDB-1829-4592-A6A3-ED1F230C7E5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19" y="297650"/>
                                <a:ext cx="7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67" name="Rectangle 167">
                              <a:extLst>
                                <a:ext uri="{FF2B5EF4-FFF2-40B4-BE49-F238E27FC236}">
                                  <a16:creationId xmlns:a16="http://schemas.microsoft.com/office/drawing/2014/main" id="{A69F3B99-E3DC-4677-8786-10DA2A01E91D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728" y="297650"/>
                                <a:ext cx="7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68" name="Line 102">
                              <a:extLst>
                                <a:ext uri="{FF2B5EF4-FFF2-40B4-BE49-F238E27FC236}">
                                  <a16:creationId xmlns:a16="http://schemas.microsoft.com/office/drawing/2014/main" id="{3E6E7D17-0781-44AD-A7E4-52C2727CCA1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9753" y="297774"/>
                                <a:ext cx="2954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" name="Rectangle 169">
                              <a:extLst>
                                <a:ext uri="{FF2B5EF4-FFF2-40B4-BE49-F238E27FC236}">
                                  <a16:creationId xmlns:a16="http://schemas.microsoft.com/office/drawing/2014/main" id="{F612D4DB-A158-42EC-AC06-3958FC72CD5D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53" y="297774"/>
                                <a:ext cx="2954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70" name="Rectangle 170">
                              <a:extLst>
                                <a:ext uri="{FF2B5EF4-FFF2-40B4-BE49-F238E27FC236}">
                                  <a16:creationId xmlns:a16="http://schemas.microsoft.com/office/drawing/2014/main" id="{E4C0FA86-AE1A-438A-967D-ED929FC25A3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240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71" name="Rectangle 171">
                              <a:extLst>
                                <a:ext uri="{FF2B5EF4-FFF2-40B4-BE49-F238E27FC236}">
                                  <a16:creationId xmlns:a16="http://schemas.microsoft.com/office/drawing/2014/main" id="{07134CB1-6C38-4966-AAFF-C6CDD792A31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592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72" name="Rectangle 172">
                              <a:extLst>
                                <a:ext uri="{FF2B5EF4-FFF2-40B4-BE49-F238E27FC236}">
                                  <a16:creationId xmlns:a16="http://schemas.microsoft.com/office/drawing/2014/main" id="{BFA25A5F-6458-427A-85D8-9724044973D9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932" y="297650"/>
                                <a:ext cx="7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73" name="Line 107">
                              <a:extLst>
                                <a:ext uri="{FF2B5EF4-FFF2-40B4-BE49-F238E27FC236}">
                                  <a16:creationId xmlns:a16="http://schemas.microsoft.com/office/drawing/2014/main" id="{4C5EF220-E47E-4442-8464-BF73598C10F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7899" y="297898"/>
                                <a:ext cx="1368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4" name="Rectangle 174">
                              <a:extLst>
                                <a:ext uri="{FF2B5EF4-FFF2-40B4-BE49-F238E27FC236}">
                                  <a16:creationId xmlns:a16="http://schemas.microsoft.com/office/drawing/2014/main" id="{BD5B2C1F-2C78-4D57-AFA5-7D9D26329B06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899" y="297898"/>
                                <a:ext cx="136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75" name="Rectangle 175">
                              <a:extLst>
                                <a:ext uri="{FF2B5EF4-FFF2-40B4-BE49-F238E27FC236}">
                                  <a16:creationId xmlns:a16="http://schemas.microsoft.com/office/drawing/2014/main" id="{AD9D0819-C177-4D60-A3F8-D498DA5FC163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093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76" name="Rectangle 176">
                              <a:extLst>
                                <a:ext uri="{FF2B5EF4-FFF2-40B4-BE49-F238E27FC236}">
                                  <a16:creationId xmlns:a16="http://schemas.microsoft.com/office/drawing/2014/main" id="{9558321D-4CA2-4F51-BDA7-9EE1128D744C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403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77" name="Line 111">
                              <a:extLst>
                                <a:ext uri="{FF2B5EF4-FFF2-40B4-BE49-F238E27FC236}">
                                  <a16:creationId xmlns:a16="http://schemas.microsoft.com/office/drawing/2014/main" id="{42610571-C5C8-46B8-9C3E-688E1D1197A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0719" y="297780"/>
                                <a:ext cx="0" cy="11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8" name="Rectangle 178">
                              <a:extLst>
                                <a:ext uri="{FF2B5EF4-FFF2-40B4-BE49-F238E27FC236}">
                                  <a16:creationId xmlns:a16="http://schemas.microsoft.com/office/drawing/2014/main" id="{EA0BE584-8E4B-49E6-A2B7-A885A60F426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19" y="297780"/>
                                <a:ext cx="7" cy="1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79" name="Rectangle 179">
                              <a:extLst>
                                <a:ext uri="{FF2B5EF4-FFF2-40B4-BE49-F238E27FC236}">
                                  <a16:creationId xmlns:a16="http://schemas.microsoft.com/office/drawing/2014/main" id="{A413B8FE-903B-4641-B9EC-1E32871F7225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066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80" name="Rectangle 180">
                              <a:extLst>
                                <a:ext uri="{FF2B5EF4-FFF2-40B4-BE49-F238E27FC236}">
                                  <a16:creationId xmlns:a16="http://schemas.microsoft.com/office/drawing/2014/main" id="{E2114781-469B-4B00-B3A2-E5C4FEDE78ED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412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81" name="Line 115">
                              <a:extLst>
                                <a:ext uri="{FF2B5EF4-FFF2-40B4-BE49-F238E27FC236}">
                                  <a16:creationId xmlns:a16="http://schemas.microsoft.com/office/drawing/2014/main" id="{48903CFA-E0CD-4F9B-9A5D-6C5AAC44874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1728" y="297780"/>
                                <a:ext cx="0" cy="11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2" name="Rectangle 182">
                              <a:extLst>
                                <a:ext uri="{FF2B5EF4-FFF2-40B4-BE49-F238E27FC236}">
                                  <a16:creationId xmlns:a16="http://schemas.microsoft.com/office/drawing/2014/main" id="{19B4AE9A-385D-4E6E-A714-1A9E49A4616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728" y="297780"/>
                                <a:ext cx="7" cy="1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83" name="Rectangle 183">
                              <a:extLst>
                                <a:ext uri="{FF2B5EF4-FFF2-40B4-BE49-F238E27FC236}">
                                  <a16:creationId xmlns:a16="http://schemas.microsoft.com/office/drawing/2014/main" id="{B5DFB966-0F9A-484C-A984-3BEA2B0DB9E5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063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84" name="Rectangle 184">
                              <a:extLst>
                                <a:ext uri="{FF2B5EF4-FFF2-40B4-BE49-F238E27FC236}">
                                  <a16:creationId xmlns:a16="http://schemas.microsoft.com/office/drawing/2014/main" id="{06A664D2-D8D8-4B06-AFF0-04EB860A066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379" y="297650"/>
                                <a:ext cx="6" cy="1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85" name="Line 119">
                              <a:extLst>
                                <a:ext uri="{FF2B5EF4-FFF2-40B4-BE49-F238E27FC236}">
                                  <a16:creationId xmlns:a16="http://schemas.microsoft.com/office/drawing/2014/main" id="{3B18C2F4-2B4F-4449-97B9-21991172751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9753" y="297898"/>
                                <a:ext cx="2954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6" name="Rectangle 186">
                              <a:extLst>
                                <a:ext uri="{FF2B5EF4-FFF2-40B4-BE49-F238E27FC236}">
                                  <a16:creationId xmlns:a16="http://schemas.microsoft.com/office/drawing/2014/main" id="{1174C6C6-4436-4292-89F6-4EC7B274FA19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53" y="297898"/>
                                <a:ext cx="2954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87" name="Line 121">
                              <a:extLst>
                                <a:ext uri="{FF2B5EF4-FFF2-40B4-BE49-F238E27FC236}">
                                  <a16:creationId xmlns:a16="http://schemas.microsoft.com/office/drawing/2014/main" id="{2154E762-872F-4A00-B20B-A232BAE0AAF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7346" y="297656"/>
                                <a:ext cx="0" cy="366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8" name="Rectangle 188">
                              <a:extLst>
                                <a:ext uri="{FF2B5EF4-FFF2-40B4-BE49-F238E27FC236}">
                                  <a16:creationId xmlns:a16="http://schemas.microsoft.com/office/drawing/2014/main" id="{941AA15B-61BE-4C07-B716-52D4CD664FEC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346" y="297656"/>
                                <a:ext cx="6" cy="3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89" name="Line 123">
                              <a:extLst>
                                <a:ext uri="{FF2B5EF4-FFF2-40B4-BE49-F238E27FC236}">
                                  <a16:creationId xmlns:a16="http://schemas.microsoft.com/office/drawing/2014/main" id="{FFE59691-9DE8-4539-9208-5DFE105E881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8240" y="297904"/>
                                <a:ext cx="0" cy="11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0" name="Rectangle 190">
                              <a:extLst>
                                <a:ext uri="{FF2B5EF4-FFF2-40B4-BE49-F238E27FC236}">
                                  <a16:creationId xmlns:a16="http://schemas.microsoft.com/office/drawing/2014/main" id="{AD2E44DB-9108-4347-9595-9E669FB9574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240" y="297904"/>
                                <a:ext cx="6" cy="1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91" name="Line 125">
                              <a:extLst>
                                <a:ext uri="{FF2B5EF4-FFF2-40B4-BE49-F238E27FC236}">
                                  <a16:creationId xmlns:a16="http://schemas.microsoft.com/office/drawing/2014/main" id="{F7BF68AA-EB84-495C-85A5-B55AB242A72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8592" y="297904"/>
                                <a:ext cx="0" cy="11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2" name="Rectangle 192">
                              <a:extLst>
                                <a:ext uri="{FF2B5EF4-FFF2-40B4-BE49-F238E27FC236}">
                                  <a16:creationId xmlns:a16="http://schemas.microsoft.com/office/drawing/2014/main" id="{2310BFDE-40A2-4D51-9661-C94906B3B01C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592" y="297904"/>
                                <a:ext cx="6" cy="1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93" name="Line 127">
                              <a:extLst>
                                <a:ext uri="{FF2B5EF4-FFF2-40B4-BE49-F238E27FC236}">
                                  <a16:creationId xmlns:a16="http://schemas.microsoft.com/office/drawing/2014/main" id="{635447FF-D4DE-46F2-AC57-648D968D5FC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8932" y="297904"/>
                                <a:ext cx="0" cy="11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4" name="Rectangle 194">
                              <a:extLst>
                                <a:ext uri="{FF2B5EF4-FFF2-40B4-BE49-F238E27FC236}">
                                  <a16:creationId xmlns:a16="http://schemas.microsoft.com/office/drawing/2014/main" id="{160C875B-C532-40A7-A350-1BA48D9F8AE3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932" y="297904"/>
                                <a:ext cx="7" cy="1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95" name="Line 129">
                              <a:extLst>
                                <a:ext uri="{FF2B5EF4-FFF2-40B4-BE49-F238E27FC236}">
                                  <a16:creationId xmlns:a16="http://schemas.microsoft.com/office/drawing/2014/main" id="{23D46086-FD70-4702-9E5B-A5FA453A659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0093" y="297904"/>
                                <a:ext cx="0" cy="11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6" name="Rectangle 196">
                              <a:extLst>
                                <a:ext uri="{FF2B5EF4-FFF2-40B4-BE49-F238E27FC236}">
                                  <a16:creationId xmlns:a16="http://schemas.microsoft.com/office/drawing/2014/main" id="{06FF2770-A3D6-4E4E-822B-2E5634C20759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093" y="297904"/>
                                <a:ext cx="6" cy="1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97" name="Line 131">
                              <a:extLst>
                                <a:ext uri="{FF2B5EF4-FFF2-40B4-BE49-F238E27FC236}">
                                  <a16:creationId xmlns:a16="http://schemas.microsoft.com/office/drawing/2014/main" id="{16F884FB-3AB2-4900-8474-F1D7E741EA3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0403" y="297904"/>
                                <a:ext cx="0" cy="11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8" name="Rectangle 198">
                              <a:extLst>
                                <a:ext uri="{FF2B5EF4-FFF2-40B4-BE49-F238E27FC236}">
                                  <a16:creationId xmlns:a16="http://schemas.microsoft.com/office/drawing/2014/main" id="{4387D5D2-222E-48DC-9469-B67366F9D30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403" y="297904"/>
                                <a:ext cx="6" cy="1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99" name="Line 133">
                              <a:extLst>
                                <a:ext uri="{FF2B5EF4-FFF2-40B4-BE49-F238E27FC236}">
                                  <a16:creationId xmlns:a16="http://schemas.microsoft.com/office/drawing/2014/main" id="{FD72B7B2-E02C-458C-A051-43076813A07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1066" y="297904"/>
                                <a:ext cx="0" cy="11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0" name="Rectangle 200">
                              <a:extLst>
                                <a:ext uri="{FF2B5EF4-FFF2-40B4-BE49-F238E27FC236}">
                                  <a16:creationId xmlns:a16="http://schemas.microsoft.com/office/drawing/2014/main" id="{28FF1E88-6414-4BDB-83D7-CCC7DDD95C77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066" y="297904"/>
                                <a:ext cx="6" cy="1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1" name="Line 135">
                              <a:extLst>
                                <a:ext uri="{FF2B5EF4-FFF2-40B4-BE49-F238E27FC236}">
                                  <a16:creationId xmlns:a16="http://schemas.microsoft.com/office/drawing/2014/main" id="{FA5FFFAE-4C71-419F-B1D9-4915AEF7028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1412" y="297904"/>
                                <a:ext cx="0" cy="11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2" name="Rectangle 202">
                              <a:extLst>
                                <a:ext uri="{FF2B5EF4-FFF2-40B4-BE49-F238E27FC236}">
                                  <a16:creationId xmlns:a16="http://schemas.microsoft.com/office/drawing/2014/main" id="{8D16A4A7-5A53-4A7B-B44E-7091F7124B56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412" y="297904"/>
                                <a:ext cx="6" cy="1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3" name="Line 137">
                              <a:extLst>
                                <a:ext uri="{FF2B5EF4-FFF2-40B4-BE49-F238E27FC236}">
                                  <a16:creationId xmlns:a16="http://schemas.microsoft.com/office/drawing/2014/main" id="{11EBA0AF-E39B-4A99-BFB1-8A83454592A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2063" y="297904"/>
                                <a:ext cx="0" cy="11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4" name="Rectangle 204">
                              <a:extLst>
                                <a:ext uri="{FF2B5EF4-FFF2-40B4-BE49-F238E27FC236}">
                                  <a16:creationId xmlns:a16="http://schemas.microsoft.com/office/drawing/2014/main" id="{2C336366-9B1C-4063-93C6-18C999D968F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063" y="297904"/>
                                <a:ext cx="6" cy="1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5" name="Line 139">
                              <a:extLst>
                                <a:ext uri="{FF2B5EF4-FFF2-40B4-BE49-F238E27FC236}">
                                  <a16:creationId xmlns:a16="http://schemas.microsoft.com/office/drawing/2014/main" id="{AABFFEF2-BF79-4752-A2E3-A792835C3BB8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2379" y="297904"/>
                                <a:ext cx="0" cy="11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6" name="Rectangle 206">
                              <a:extLst>
                                <a:ext uri="{FF2B5EF4-FFF2-40B4-BE49-F238E27FC236}">
                                  <a16:creationId xmlns:a16="http://schemas.microsoft.com/office/drawing/2014/main" id="{4A602EB0-3DE2-4BAB-975D-C3E134DEE5F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379" y="297904"/>
                                <a:ext cx="6" cy="1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7" name="Line 141">
                              <a:extLst>
                                <a:ext uri="{FF2B5EF4-FFF2-40B4-BE49-F238E27FC236}">
                                  <a16:creationId xmlns:a16="http://schemas.microsoft.com/office/drawing/2014/main" id="{45E29848-D6FE-491A-B492-1D8E3F2176B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6963" y="298022"/>
                                <a:ext cx="5744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" name="Rectangle 208">
                              <a:extLst>
                                <a:ext uri="{FF2B5EF4-FFF2-40B4-BE49-F238E27FC236}">
                                  <a16:creationId xmlns:a16="http://schemas.microsoft.com/office/drawing/2014/main" id="{61C598CC-A19A-4817-A8CE-81B7E8114CE7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963" y="298022"/>
                                <a:ext cx="5744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9" name="Line 143">
                              <a:extLst>
                                <a:ext uri="{FF2B5EF4-FFF2-40B4-BE49-F238E27FC236}">
                                  <a16:creationId xmlns:a16="http://schemas.microsoft.com/office/drawing/2014/main" id="{93FA3ECC-BAE8-4072-918C-5D3AFB31D42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6963" y="298145"/>
                                <a:ext cx="93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0" name="Rectangle 210">
                              <a:extLst>
                                <a:ext uri="{FF2B5EF4-FFF2-40B4-BE49-F238E27FC236}">
                                  <a16:creationId xmlns:a16="http://schemas.microsoft.com/office/drawing/2014/main" id="{C42EA321-7E43-445F-8E5E-69AEA8AEC9E7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963" y="298145"/>
                                <a:ext cx="930" cy="7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1" name="Line 145">
                              <a:extLst>
                                <a:ext uri="{FF2B5EF4-FFF2-40B4-BE49-F238E27FC236}">
                                  <a16:creationId xmlns:a16="http://schemas.microsoft.com/office/drawing/2014/main" id="{42FE2AE8-5803-4DBE-94C1-826D9C33201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7899" y="298145"/>
                                <a:ext cx="1362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2" name="Rectangle 212">
                              <a:extLst>
                                <a:ext uri="{FF2B5EF4-FFF2-40B4-BE49-F238E27FC236}">
                                  <a16:creationId xmlns:a16="http://schemas.microsoft.com/office/drawing/2014/main" id="{C3FD4010-0E84-4784-B4ED-FB21D37D3BD3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899" y="298145"/>
                                <a:ext cx="1362" cy="7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3" name="Line 147">
                              <a:extLst>
                                <a:ext uri="{FF2B5EF4-FFF2-40B4-BE49-F238E27FC236}">
                                  <a16:creationId xmlns:a16="http://schemas.microsoft.com/office/drawing/2014/main" id="{90A11EFD-D69B-4262-9568-88C35D57FE8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9267" y="298145"/>
                                <a:ext cx="48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4" name="Rectangle 214">
                              <a:extLst>
                                <a:ext uri="{FF2B5EF4-FFF2-40B4-BE49-F238E27FC236}">
                                  <a16:creationId xmlns:a16="http://schemas.microsoft.com/office/drawing/2014/main" id="{2412EE9E-805D-4FCF-BF11-F51DB9370C8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267" y="298145"/>
                                <a:ext cx="480" cy="7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5" name="Line 149">
                              <a:extLst>
                                <a:ext uri="{FF2B5EF4-FFF2-40B4-BE49-F238E27FC236}">
                                  <a16:creationId xmlns:a16="http://schemas.microsoft.com/office/drawing/2014/main" id="{A008EB8F-FCCB-4642-8608-9C25C2307A2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9753" y="298145"/>
                                <a:ext cx="966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6" name="Rectangle 216">
                              <a:extLst>
                                <a:ext uri="{FF2B5EF4-FFF2-40B4-BE49-F238E27FC236}">
                                  <a16:creationId xmlns:a16="http://schemas.microsoft.com/office/drawing/2014/main" id="{38FD882B-0246-4BDC-A6E7-9DC0335C929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53" y="298145"/>
                                <a:ext cx="966" cy="7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7" name="Line 151">
                              <a:extLst>
                                <a:ext uri="{FF2B5EF4-FFF2-40B4-BE49-F238E27FC236}">
                                  <a16:creationId xmlns:a16="http://schemas.microsoft.com/office/drawing/2014/main" id="{BEF9D8C5-D23D-49DC-A83E-879C36E5A37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0726" y="298145"/>
                                <a:ext cx="1002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" name="Rectangle 218">
                              <a:extLst>
                                <a:ext uri="{FF2B5EF4-FFF2-40B4-BE49-F238E27FC236}">
                                  <a16:creationId xmlns:a16="http://schemas.microsoft.com/office/drawing/2014/main" id="{81101C85-E0B4-45EE-AB60-7FD05A3A750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26" y="298145"/>
                                <a:ext cx="1002" cy="7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9" name="Line 153">
                              <a:extLst>
                                <a:ext uri="{FF2B5EF4-FFF2-40B4-BE49-F238E27FC236}">
                                  <a16:creationId xmlns:a16="http://schemas.microsoft.com/office/drawing/2014/main" id="{FFA6372F-637D-4D97-A703-1D805682C00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1735" y="298145"/>
                                <a:ext cx="966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0" name="Rectangle 220">
                              <a:extLst>
                                <a:ext uri="{FF2B5EF4-FFF2-40B4-BE49-F238E27FC236}">
                                  <a16:creationId xmlns:a16="http://schemas.microsoft.com/office/drawing/2014/main" id="{31B19E17-B70E-402D-9976-798F2B84E0C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735" y="298145"/>
                                <a:ext cx="966" cy="7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" name="Line 155">
                              <a:extLst>
                                <a:ext uri="{FF2B5EF4-FFF2-40B4-BE49-F238E27FC236}">
                                  <a16:creationId xmlns:a16="http://schemas.microsoft.com/office/drawing/2014/main" id="{BDDA4E9C-DFB1-411F-8C12-C44F5EEDE70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6963" y="298269"/>
                                <a:ext cx="93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2" name="Rectangle 222">
                              <a:extLst>
                                <a:ext uri="{FF2B5EF4-FFF2-40B4-BE49-F238E27FC236}">
                                  <a16:creationId xmlns:a16="http://schemas.microsoft.com/office/drawing/2014/main" id="{F0D3526D-03C9-4812-B468-03C1A0EDF3F7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963" y="298269"/>
                                <a:ext cx="9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3" name="Line 157">
                              <a:extLst>
                                <a:ext uri="{FF2B5EF4-FFF2-40B4-BE49-F238E27FC236}">
                                  <a16:creationId xmlns:a16="http://schemas.microsoft.com/office/drawing/2014/main" id="{6220D42C-BCA6-40BD-8FB8-6A7FA860CFF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7899" y="298269"/>
                                <a:ext cx="1362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4" name="Rectangle 224">
                              <a:extLst>
                                <a:ext uri="{FF2B5EF4-FFF2-40B4-BE49-F238E27FC236}">
                                  <a16:creationId xmlns:a16="http://schemas.microsoft.com/office/drawing/2014/main" id="{74DCB06A-9BBA-4D60-9153-5D537F10EFDA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899" y="298269"/>
                                <a:ext cx="1362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5" name="Line 159">
                              <a:extLst>
                                <a:ext uri="{FF2B5EF4-FFF2-40B4-BE49-F238E27FC236}">
                                  <a16:creationId xmlns:a16="http://schemas.microsoft.com/office/drawing/2014/main" id="{4B79596F-1929-4B98-B8E6-FD72A1E28A4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9267" y="298269"/>
                                <a:ext cx="48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6" name="Rectangle 226">
                              <a:extLst>
                                <a:ext uri="{FF2B5EF4-FFF2-40B4-BE49-F238E27FC236}">
                                  <a16:creationId xmlns:a16="http://schemas.microsoft.com/office/drawing/2014/main" id="{78162414-7F72-415E-818E-ED452CBC07E5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267" y="298269"/>
                                <a:ext cx="48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7" name="Line 161">
                              <a:extLst>
                                <a:ext uri="{FF2B5EF4-FFF2-40B4-BE49-F238E27FC236}">
                                  <a16:creationId xmlns:a16="http://schemas.microsoft.com/office/drawing/2014/main" id="{90F370AE-4CFD-44F0-AB2B-AD6EF93C692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9753" y="298269"/>
                                <a:ext cx="966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" name="Rectangle 228">
                              <a:extLst>
                                <a:ext uri="{FF2B5EF4-FFF2-40B4-BE49-F238E27FC236}">
                                  <a16:creationId xmlns:a16="http://schemas.microsoft.com/office/drawing/2014/main" id="{A9F7EDA3-2BBA-4576-B50A-85BB141D3CB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53" y="298269"/>
                                <a:ext cx="966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9" name="Line 163">
                              <a:extLst>
                                <a:ext uri="{FF2B5EF4-FFF2-40B4-BE49-F238E27FC236}">
                                  <a16:creationId xmlns:a16="http://schemas.microsoft.com/office/drawing/2014/main" id="{4B9961D1-C042-49EC-921D-AA4F9650E7C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0726" y="298269"/>
                                <a:ext cx="1002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0" name="Rectangle 230">
                              <a:extLst>
                                <a:ext uri="{FF2B5EF4-FFF2-40B4-BE49-F238E27FC236}">
                                  <a16:creationId xmlns:a16="http://schemas.microsoft.com/office/drawing/2014/main" id="{00BC43CF-1BC0-4E09-945B-B0B5D08318CD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26" y="298269"/>
                                <a:ext cx="1002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1" name="Line 165">
                              <a:extLst>
                                <a:ext uri="{FF2B5EF4-FFF2-40B4-BE49-F238E27FC236}">
                                  <a16:creationId xmlns:a16="http://schemas.microsoft.com/office/drawing/2014/main" id="{5A553649-38BB-40EE-8223-2F504D19CFC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1735" y="298269"/>
                                <a:ext cx="966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2" name="Rectangle 232">
                              <a:extLst>
                                <a:ext uri="{FF2B5EF4-FFF2-40B4-BE49-F238E27FC236}">
                                  <a16:creationId xmlns:a16="http://schemas.microsoft.com/office/drawing/2014/main" id="{3A82AE19-8385-46A6-B7DC-DD90A9690726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735" y="298269"/>
                                <a:ext cx="966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3" name="Line 167">
                              <a:extLst>
                                <a:ext uri="{FF2B5EF4-FFF2-40B4-BE49-F238E27FC236}">
                                  <a16:creationId xmlns:a16="http://schemas.microsoft.com/office/drawing/2014/main" id="{533FCB9C-7300-4B31-BD9F-919D35CF4EE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6963" y="298393"/>
                                <a:ext cx="93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4" name="Rectangle 234">
                              <a:extLst>
                                <a:ext uri="{FF2B5EF4-FFF2-40B4-BE49-F238E27FC236}">
                                  <a16:creationId xmlns:a16="http://schemas.microsoft.com/office/drawing/2014/main" id="{8EF08AC2-6430-4AD8-B0AF-F2F8F8EF982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963" y="298393"/>
                                <a:ext cx="9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5" name="Line 169">
                              <a:extLst>
                                <a:ext uri="{FF2B5EF4-FFF2-40B4-BE49-F238E27FC236}">
                                  <a16:creationId xmlns:a16="http://schemas.microsoft.com/office/drawing/2014/main" id="{32074A9D-E82C-4726-B91F-36B3A4C4785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7899" y="298393"/>
                                <a:ext cx="1362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6" name="Rectangle 236">
                              <a:extLst>
                                <a:ext uri="{FF2B5EF4-FFF2-40B4-BE49-F238E27FC236}">
                                  <a16:creationId xmlns:a16="http://schemas.microsoft.com/office/drawing/2014/main" id="{DA07198D-E58B-4798-A5D8-2B89D84DFB9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899" y="298393"/>
                                <a:ext cx="1362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7" name="Line 171">
                              <a:extLst>
                                <a:ext uri="{FF2B5EF4-FFF2-40B4-BE49-F238E27FC236}">
                                  <a16:creationId xmlns:a16="http://schemas.microsoft.com/office/drawing/2014/main" id="{FADB2E20-8370-410D-945A-741E5B11934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9267" y="298393"/>
                                <a:ext cx="48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8" name="Rectangle 238">
                              <a:extLst>
                                <a:ext uri="{FF2B5EF4-FFF2-40B4-BE49-F238E27FC236}">
                                  <a16:creationId xmlns:a16="http://schemas.microsoft.com/office/drawing/2014/main" id="{54F4C5FB-2944-4381-ADBA-D25D48E70A1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267" y="298393"/>
                                <a:ext cx="48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9" name="Line 173">
                              <a:extLst>
                                <a:ext uri="{FF2B5EF4-FFF2-40B4-BE49-F238E27FC236}">
                                  <a16:creationId xmlns:a16="http://schemas.microsoft.com/office/drawing/2014/main" id="{A35E8C70-5CF1-45FF-91E4-8D922192A15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9753" y="298393"/>
                                <a:ext cx="966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0" name="Rectangle 240">
                              <a:extLst>
                                <a:ext uri="{FF2B5EF4-FFF2-40B4-BE49-F238E27FC236}">
                                  <a16:creationId xmlns:a16="http://schemas.microsoft.com/office/drawing/2014/main" id="{13FD5FF4-B5FD-415A-B230-F2B32783F636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53" y="298393"/>
                                <a:ext cx="966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41" name="Line 175">
                              <a:extLst>
                                <a:ext uri="{FF2B5EF4-FFF2-40B4-BE49-F238E27FC236}">
                                  <a16:creationId xmlns:a16="http://schemas.microsoft.com/office/drawing/2014/main" id="{4151C12F-2DC1-41C5-86AA-1EB456DE28E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0726" y="298393"/>
                                <a:ext cx="1002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2" name="Rectangle 242">
                              <a:extLst>
                                <a:ext uri="{FF2B5EF4-FFF2-40B4-BE49-F238E27FC236}">
                                  <a16:creationId xmlns:a16="http://schemas.microsoft.com/office/drawing/2014/main" id="{A667851C-C1C8-472C-A7B0-3EE9A96FCB7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26" y="298393"/>
                                <a:ext cx="1002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43" name="Line 177">
                              <a:extLst>
                                <a:ext uri="{FF2B5EF4-FFF2-40B4-BE49-F238E27FC236}">
                                  <a16:creationId xmlns:a16="http://schemas.microsoft.com/office/drawing/2014/main" id="{77588D9B-690E-4183-9CBF-7300DDC779B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1735" y="298393"/>
                                <a:ext cx="966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4" name="Rectangle 244">
                              <a:extLst>
                                <a:ext uri="{FF2B5EF4-FFF2-40B4-BE49-F238E27FC236}">
                                  <a16:creationId xmlns:a16="http://schemas.microsoft.com/office/drawing/2014/main" id="{650D2BC3-C220-42F5-9259-C5DB6F20D96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735" y="298393"/>
                                <a:ext cx="966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45" name="Line 179">
                              <a:extLst>
                                <a:ext uri="{FF2B5EF4-FFF2-40B4-BE49-F238E27FC236}">
                                  <a16:creationId xmlns:a16="http://schemas.microsoft.com/office/drawing/2014/main" id="{612742C4-2129-48F0-BC19-68441478769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6957" y="297650"/>
                                <a:ext cx="0" cy="873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6" name="Rectangle 246">
                              <a:extLst>
                                <a:ext uri="{FF2B5EF4-FFF2-40B4-BE49-F238E27FC236}">
                                  <a16:creationId xmlns:a16="http://schemas.microsoft.com/office/drawing/2014/main" id="{230B496C-A674-4B44-B612-4BB758C6C607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957" y="297650"/>
                                <a:ext cx="6" cy="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47" name="Line 181">
                              <a:extLst>
                                <a:ext uri="{FF2B5EF4-FFF2-40B4-BE49-F238E27FC236}">
                                  <a16:creationId xmlns:a16="http://schemas.microsoft.com/office/drawing/2014/main" id="{DA5D391C-18C1-4188-BB73-38BAAC05261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7346" y="298028"/>
                                <a:ext cx="0" cy="48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8" name="Rectangle 248">
                              <a:extLst>
                                <a:ext uri="{FF2B5EF4-FFF2-40B4-BE49-F238E27FC236}">
                                  <a16:creationId xmlns:a16="http://schemas.microsoft.com/office/drawing/2014/main" id="{347B70BA-1664-4532-A8D5-506EFE8D27F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346" y="298028"/>
                                <a:ext cx="6" cy="4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49" name="Line 183">
                              <a:extLst>
                                <a:ext uri="{FF2B5EF4-FFF2-40B4-BE49-F238E27FC236}">
                                  <a16:creationId xmlns:a16="http://schemas.microsoft.com/office/drawing/2014/main" id="{89AD62C0-0F1F-4F9E-97CF-8B3B30BB2FA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7893" y="297656"/>
                                <a:ext cx="0" cy="867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0" name="Rectangle 250">
                              <a:extLst>
                                <a:ext uri="{FF2B5EF4-FFF2-40B4-BE49-F238E27FC236}">
                                  <a16:creationId xmlns:a16="http://schemas.microsoft.com/office/drawing/2014/main" id="{DFA58E3B-7A19-43EA-AB26-BB75D5DD0AC3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893" y="297656"/>
                                <a:ext cx="6" cy="867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1" name="Line 185">
                              <a:extLst>
                                <a:ext uri="{FF2B5EF4-FFF2-40B4-BE49-F238E27FC236}">
                                  <a16:creationId xmlns:a16="http://schemas.microsoft.com/office/drawing/2014/main" id="{ED5BB87A-F562-4244-BCBA-EF4B2F7486E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8240" y="298028"/>
                                <a:ext cx="0" cy="48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2" name="Rectangle 252">
                              <a:extLst>
                                <a:ext uri="{FF2B5EF4-FFF2-40B4-BE49-F238E27FC236}">
                                  <a16:creationId xmlns:a16="http://schemas.microsoft.com/office/drawing/2014/main" id="{A03C0B6D-A4A9-48B7-A7CF-B26B20BC9356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240" y="298028"/>
                                <a:ext cx="6" cy="4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3" name="Line 187">
                              <a:extLst>
                                <a:ext uri="{FF2B5EF4-FFF2-40B4-BE49-F238E27FC236}">
                                  <a16:creationId xmlns:a16="http://schemas.microsoft.com/office/drawing/2014/main" id="{0E14B12F-5500-4E9D-BCD8-F1A10C9DD53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8592" y="298028"/>
                                <a:ext cx="0" cy="48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4" name="Rectangle 254">
                              <a:extLst>
                                <a:ext uri="{FF2B5EF4-FFF2-40B4-BE49-F238E27FC236}">
                                  <a16:creationId xmlns:a16="http://schemas.microsoft.com/office/drawing/2014/main" id="{FB062153-549F-42BB-A951-8D3FE4AADBFC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592" y="298028"/>
                                <a:ext cx="6" cy="4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5" name="Line 189">
                              <a:extLst>
                                <a:ext uri="{FF2B5EF4-FFF2-40B4-BE49-F238E27FC236}">
                                  <a16:creationId xmlns:a16="http://schemas.microsoft.com/office/drawing/2014/main" id="{5F6C8FE4-5F16-40E4-878C-BA0395130DF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8932" y="298028"/>
                                <a:ext cx="0" cy="48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6" name="Rectangle 256">
                              <a:extLst>
                                <a:ext uri="{FF2B5EF4-FFF2-40B4-BE49-F238E27FC236}">
                                  <a16:creationId xmlns:a16="http://schemas.microsoft.com/office/drawing/2014/main" id="{301BF527-1480-46BF-9352-3435165A771E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932" y="298028"/>
                                <a:ext cx="7" cy="4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7" name="Line 191">
                              <a:extLst>
                                <a:ext uri="{FF2B5EF4-FFF2-40B4-BE49-F238E27FC236}">
                                  <a16:creationId xmlns:a16="http://schemas.microsoft.com/office/drawing/2014/main" id="{B6BBB63B-20C1-4BFA-A956-E4A5541C6E6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9261" y="297656"/>
                                <a:ext cx="0" cy="867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8" name="Rectangle 258">
                              <a:extLst>
                                <a:ext uri="{FF2B5EF4-FFF2-40B4-BE49-F238E27FC236}">
                                  <a16:creationId xmlns:a16="http://schemas.microsoft.com/office/drawing/2014/main" id="{F3241284-ED4D-4AEA-842B-9BD1E91F1B6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261" y="297656"/>
                                <a:ext cx="6" cy="867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9" name="Line 193">
                              <a:extLst>
                                <a:ext uri="{FF2B5EF4-FFF2-40B4-BE49-F238E27FC236}">
                                  <a16:creationId xmlns:a16="http://schemas.microsoft.com/office/drawing/2014/main" id="{37D030CE-89EB-434D-B1EF-26FF0A3D8B2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9747" y="297656"/>
                                <a:ext cx="0" cy="867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0" name="Rectangle 260">
                              <a:extLst>
                                <a:ext uri="{FF2B5EF4-FFF2-40B4-BE49-F238E27FC236}">
                                  <a16:creationId xmlns:a16="http://schemas.microsoft.com/office/drawing/2014/main" id="{70BF8EF4-6ACC-4880-A530-71CC27F15A5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47" y="297656"/>
                                <a:ext cx="6" cy="867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61" name="Line 195">
                              <a:extLst>
                                <a:ext uri="{FF2B5EF4-FFF2-40B4-BE49-F238E27FC236}">
                                  <a16:creationId xmlns:a16="http://schemas.microsoft.com/office/drawing/2014/main" id="{68AD325D-B017-45B8-A862-6C417E430F0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0093" y="298028"/>
                                <a:ext cx="0" cy="48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2" name="Rectangle 262">
                              <a:extLst>
                                <a:ext uri="{FF2B5EF4-FFF2-40B4-BE49-F238E27FC236}">
                                  <a16:creationId xmlns:a16="http://schemas.microsoft.com/office/drawing/2014/main" id="{428E5398-FC8A-4502-846A-C08CF8212C96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093" y="298028"/>
                                <a:ext cx="6" cy="4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63" name="Line 197">
                              <a:extLst>
                                <a:ext uri="{FF2B5EF4-FFF2-40B4-BE49-F238E27FC236}">
                                  <a16:creationId xmlns:a16="http://schemas.microsoft.com/office/drawing/2014/main" id="{C91D437E-2C51-4206-9C19-030F16083A2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0403" y="298028"/>
                                <a:ext cx="0" cy="48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4" name="Rectangle 264">
                              <a:extLst>
                                <a:ext uri="{FF2B5EF4-FFF2-40B4-BE49-F238E27FC236}">
                                  <a16:creationId xmlns:a16="http://schemas.microsoft.com/office/drawing/2014/main" id="{30E8E8FC-D062-4B9A-B115-8CF4C6D4148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403" y="298028"/>
                                <a:ext cx="6" cy="4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65" name="Line 199">
                              <a:extLst>
                                <a:ext uri="{FF2B5EF4-FFF2-40B4-BE49-F238E27FC236}">
                                  <a16:creationId xmlns:a16="http://schemas.microsoft.com/office/drawing/2014/main" id="{C4AA5014-DAB1-46BD-AF92-93B4719C6DA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0719" y="297904"/>
                                <a:ext cx="0" cy="61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6" name="Rectangle 266">
                              <a:extLst>
                                <a:ext uri="{FF2B5EF4-FFF2-40B4-BE49-F238E27FC236}">
                                  <a16:creationId xmlns:a16="http://schemas.microsoft.com/office/drawing/2014/main" id="{FE0FC90D-43F5-47AD-8C42-D1D047728FDE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19" y="297904"/>
                                <a:ext cx="7" cy="619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67" name="Line 201">
                              <a:extLst>
                                <a:ext uri="{FF2B5EF4-FFF2-40B4-BE49-F238E27FC236}">
                                  <a16:creationId xmlns:a16="http://schemas.microsoft.com/office/drawing/2014/main" id="{A5EDB6B7-61CE-4BFC-9587-2A51EFD7216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1066" y="298028"/>
                                <a:ext cx="0" cy="48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8" name="Rectangle 268">
                              <a:extLst>
                                <a:ext uri="{FF2B5EF4-FFF2-40B4-BE49-F238E27FC236}">
                                  <a16:creationId xmlns:a16="http://schemas.microsoft.com/office/drawing/2014/main" id="{48D57EA2-DB11-4FE6-9FDF-BA376EF9AFF7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066" y="298028"/>
                                <a:ext cx="6" cy="4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69" name="Line 203">
                              <a:extLst>
                                <a:ext uri="{FF2B5EF4-FFF2-40B4-BE49-F238E27FC236}">
                                  <a16:creationId xmlns:a16="http://schemas.microsoft.com/office/drawing/2014/main" id="{63D76BAB-42AB-4BE3-8324-AD27FD3CB4C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41412" y="298028"/>
                                <a:ext cx="0" cy="48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0D7E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70" name="Rectangle 270">
                              <a:extLst>
                                <a:ext uri="{FF2B5EF4-FFF2-40B4-BE49-F238E27FC236}">
                                  <a16:creationId xmlns:a16="http://schemas.microsoft.com/office/drawing/2014/main" id="{E47F9594-6EAD-4232-90F5-B51D9ABB54D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412" y="298028"/>
                                <a:ext cx="6" cy="4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D0D7E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  <wps:wsp>
                          <wps:cNvPr id="11" name="Line 206">
                            <a:extLst>
                              <a:ext uri="{FF2B5EF4-FFF2-40B4-BE49-F238E27FC236}">
                                <a16:creationId xmlns:a16="http://schemas.microsoft.com/office/drawing/2014/main" id="{C3D12676-14A5-444E-B1DD-90B73550DB9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728" y="297904"/>
                              <a:ext cx="0" cy="619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Rectangle 12">
                            <a:extLst>
                              <a:ext uri="{FF2B5EF4-FFF2-40B4-BE49-F238E27FC236}">
                                <a16:creationId xmlns:a16="http://schemas.microsoft.com/office/drawing/2014/main" id="{C5400FB7-9C95-483F-8E06-840A324E4BD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728" y="297904"/>
                              <a:ext cx="7" cy="61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" name="Line 208">
                            <a:extLst>
                              <a:ext uri="{FF2B5EF4-FFF2-40B4-BE49-F238E27FC236}">
                                <a16:creationId xmlns:a16="http://schemas.microsoft.com/office/drawing/2014/main" id="{CDEAD1F5-E3BD-413D-8B60-3627B8549BDC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063" y="298028"/>
                              <a:ext cx="0" cy="489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Rectangle 14">
                            <a:extLst>
                              <a:ext uri="{FF2B5EF4-FFF2-40B4-BE49-F238E27FC236}">
                                <a16:creationId xmlns:a16="http://schemas.microsoft.com/office/drawing/2014/main" id="{3A2AEF12-A5A8-4998-AC2E-AEAF7AF6758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063" y="298028"/>
                              <a:ext cx="6" cy="489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" name="Line 210">
                            <a:extLst>
                              <a:ext uri="{FF2B5EF4-FFF2-40B4-BE49-F238E27FC236}">
                                <a16:creationId xmlns:a16="http://schemas.microsoft.com/office/drawing/2014/main" id="{D71B651C-683A-440C-AA0F-E28310CCD2FB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379" y="298028"/>
                              <a:ext cx="0" cy="489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" name="Rectangle 16">
                            <a:extLst>
                              <a:ext uri="{FF2B5EF4-FFF2-40B4-BE49-F238E27FC236}">
                                <a16:creationId xmlns:a16="http://schemas.microsoft.com/office/drawing/2014/main" id="{F7892412-F35D-4962-92E1-B0E66C4E4E1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379" y="298028"/>
                              <a:ext cx="6" cy="489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" name="Line 212">
                            <a:extLst>
                              <a:ext uri="{FF2B5EF4-FFF2-40B4-BE49-F238E27FC236}">
                                <a16:creationId xmlns:a16="http://schemas.microsoft.com/office/drawing/2014/main" id="{259ED3B0-D842-4F39-ABC6-C0D98BF9FCE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6963" y="298517"/>
                              <a:ext cx="5744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Rectangle 18">
                            <a:extLst>
                              <a:ext uri="{FF2B5EF4-FFF2-40B4-BE49-F238E27FC236}">
                                <a16:creationId xmlns:a16="http://schemas.microsoft.com/office/drawing/2014/main" id="{DB4C3F16-6450-4ECB-BD6D-F201AAD6A77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6963" y="298517"/>
                              <a:ext cx="5744" cy="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" name="Line 214">
                            <a:extLst>
                              <a:ext uri="{FF2B5EF4-FFF2-40B4-BE49-F238E27FC236}">
                                <a16:creationId xmlns:a16="http://schemas.microsoft.com/office/drawing/2014/main" id="{5464D463-D5D1-4ED3-B11C-134313D348A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701" y="297656"/>
                              <a:ext cx="0" cy="86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Rectangle 20">
                            <a:extLst>
                              <a:ext uri="{FF2B5EF4-FFF2-40B4-BE49-F238E27FC236}">
                                <a16:creationId xmlns:a16="http://schemas.microsoft.com/office/drawing/2014/main" id="{79BADFF3-FBD5-4972-AE00-D98E4593BE5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701" y="297656"/>
                              <a:ext cx="6" cy="86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" name="Line 216">
                            <a:extLst>
                              <a:ext uri="{FF2B5EF4-FFF2-40B4-BE49-F238E27FC236}">
                                <a16:creationId xmlns:a16="http://schemas.microsoft.com/office/drawing/2014/main" id="{2F41F997-A754-4CF9-9444-9A6687716ED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6957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" name="Rectangle 22">
                            <a:extLst>
                              <a:ext uri="{FF2B5EF4-FFF2-40B4-BE49-F238E27FC236}">
                                <a16:creationId xmlns:a16="http://schemas.microsoft.com/office/drawing/2014/main" id="{59623B1F-6EF9-40C8-9AD4-40874547294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6957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" name="Line 218">
                            <a:extLst>
                              <a:ext uri="{FF2B5EF4-FFF2-40B4-BE49-F238E27FC236}">
                                <a16:creationId xmlns:a16="http://schemas.microsoft.com/office/drawing/2014/main" id="{F8E68905-A639-4750-86E6-DAFBAA1B7D5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7346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" name="Rectangle 24">
                            <a:extLst>
                              <a:ext uri="{FF2B5EF4-FFF2-40B4-BE49-F238E27FC236}">
                                <a16:creationId xmlns:a16="http://schemas.microsoft.com/office/drawing/2014/main" id="{CF60DDEE-B000-48BA-B4B1-F3C978CFF18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7346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" name="Line 220">
                            <a:extLst>
                              <a:ext uri="{FF2B5EF4-FFF2-40B4-BE49-F238E27FC236}">
                                <a16:creationId xmlns:a16="http://schemas.microsoft.com/office/drawing/2014/main" id="{CEE40088-76C4-4F35-954B-F4617B162E8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7893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Rectangle 26">
                            <a:extLst>
                              <a:ext uri="{FF2B5EF4-FFF2-40B4-BE49-F238E27FC236}">
                                <a16:creationId xmlns:a16="http://schemas.microsoft.com/office/drawing/2014/main" id="{F48A68DB-E4D8-4E87-8CA6-AA149C6884E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7893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" name="Line 222">
                            <a:extLst>
                              <a:ext uri="{FF2B5EF4-FFF2-40B4-BE49-F238E27FC236}">
                                <a16:creationId xmlns:a16="http://schemas.microsoft.com/office/drawing/2014/main" id="{1B265BDF-84D2-4E3B-8ED9-0F18A26658E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8240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Rectangle 28">
                            <a:extLst>
                              <a:ext uri="{FF2B5EF4-FFF2-40B4-BE49-F238E27FC236}">
                                <a16:creationId xmlns:a16="http://schemas.microsoft.com/office/drawing/2014/main" id="{9242DF18-671E-4B92-AF6E-64A7C3A831B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8240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" name="Line 224">
                            <a:extLst>
                              <a:ext uri="{FF2B5EF4-FFF2-40B4-BE49-F238E27FC236}">
                                <a16:creationId xmlns:a16="http://schemas.microsoft.com/office/drawing/2014/main" id="{D8DA561C-7C82-4A52-80BB-0E59C83A3A8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8592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Rectangle 30">
                            <a:extLst>
                              <a:ext uri="{FF2B5EF4-FFF2-40B4-BE49-F238E27FC236}">
                                <a16:creationId xmlns:a16="http://schemas.microsoft.com/office/drawing/2014/main" id="{96D0AF1A-095C-4F30-B6B6-0565572C907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8592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" name="Line 226">
                            <a:extLst>
                              <a:ext uri="{FF2B5EF4-FFF2-40B4-BE49-F238E27FC236}">
                                <a16:creationId xmlns:a16="http://schemas.microsoft.com/office/drawing/2014/main" id="{26BAE553-ABE5-4118-BDD4-7B5C11862437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8932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" name="Rectangle 32">
                            <a:extLst>
                              <a:ext uri="{FF2B5EF4-FFF2-40B4-BE49-F238E27FC236}">
                                <a16:creationId xmlns:a16="http://schemas.microsoft.com/office/drawing/2014/main" id="{3DCCFD19-7F1C-40DD-9DD7-5C51CEDF484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8932" y="298523"/>
                              <a:ext cx="7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" name="Line 228">
                            <a:extLst>
                              <a:ext uri="{FF2B5EF4-FFF2-40B4-BE49-F238E27FC236}">
                                <a16:creationId xmlns:a16="http://schemas.microsoft.com/office/drawing/2014/main" id="{DD3078BC-C29E-426E-A61C-8E1F71F4E9CB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9261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" name="Rectangle 34">
                            <a:extLst>
                              <a:ext uri="{FF2B5EF4-FFF2-40B4-BE49-F238E27FC236}">
                                <a16:creationId xmlns:a16="http://schemas.microsoft.com/office/drawing/2014/main" id="{3E6140F9-2D45-4C2B-A97D-A3DBF6EA44E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9261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" name="Line 230">
                            <a:extLst>
                              <a:ext uri="{FF2B5EF4-FFF2-40B4-BE49-F238E27FC236}">
                                <a16:creationId xmlns:a16="http://schemas.microsoft.com/office/drawing/2014/main" id="{7134FA7A-13EA-47A0-A51B-6303CED24C3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9747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" name="Rectangle 36">
                            <a:extLst>
                              <a:ext uri="{FF2B5EF4-FFF2-40B4-BE49-F238E27FC236}">
                                <a16:creationId xmlns:a16="http://schemas.microsoft.com/office/drawing/2014/main" id="{C9836772-C091-4B6E-82AD-C03565988AC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9747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" name="Line 232">
                            <a:extLst>
                              <a:ext uri="{FF2B5EF4-FFF2-40B4-BE49-F238E27FC236}">
                                <a16:creationId xmlns:a16="http://schemas.microsoft.com/office/drawing/2014/main" id="{83C19B8F-EFF4-4F3C-8BD2-4AAE7A4DC15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0093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" name="Rectangle 38">
                            <a:extLst>
                              <a:ext uri="{FF2B5EF4-FFF2-40B4-BE49-F238E27FC236}">
                                <a16:creationId xmlns:a16="http://schemas.microsoft.com/office/drawing/2014/main" id="{FC13F95E-A046-44AF-BECE-BC74B895A4C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0093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" name="Line 234">
                            <a:extLst>
                              <a:ext uri="{FF2B5EF4-FFF2-40B4-BE49-F238E27FC236}">
                                <a16:creationId xmlns:a16="http://schemas.microsoft.com/office/drawing/2014/main" id="{17F74257-E451-41E6-8583-7914428E4DC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0403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" name="Rectangle 40">
                            <a:extLst>
                              <a:ext uri="{FF2B5EF4-FFF2-40B4-BE49-F238E27FC236}">
                                <a16:creationId xmlns:a16="http://schemas.microsoft.com/office/drawing/2014/main" id="{8DBFFF2B-9AA4-4D8A-9FB5-0093088EA44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0403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" name="Line 236">
                            <a:extLst>
                              <a:ext uri="{FF2B5EF4-FFF2-40B4-BE49-F238E27FC236}">
                                <a16:creationId xmlns:a16="http://schemas.microsoft.com/office/drawing/2014/main" id="{C2488ED6-A8BA-4AAB-A1F5-EBA989FC459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0719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" name="Rectangle 42">
                            <a:extLst>
                              <a:ext uri="{FF2B5EF4-FFF2-40B4-BE49-F238E27FC236}">
                                <a16:creationId xmlns:a16="http://schemas.microsoft.com/office/drawing/2014/main" id="{D9B97EE4-2287-4F73-97C7-073BEF3C375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0719" y="298523"/>
                              <a:ext cx="7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" name="Line 238">
                            <a:extLst>
                              <a:ext uri="{FF2B5EF4-FFF2-40B4-BE49-F238E27FC236}">
                                <a16:creationId xmlns:a16="http://schemas.microsoft.com/office/drawing/2014/main" id="{E312BB3E-3781-4FB5-9986-38BD296F178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066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" name="Rectangle 44">
                            <a:extLst>
                              <a:ext uri="{FF2B5EF4-FFF2-40B4-BE49-F238E27FC236}">
                                <a16:creationId xmlns:a16="http://schemas.microsoft.com/office/drawing/2014/main" id="{055489B8-4466-4F68-AC8D-19C239C87C4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066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" name="Line 240">
                            <a:extLst>
                              <a:ext uri="{FF2B5EF4-FFF2-40B4-BE49-F238E27FC236}">
                                <a16:creationId xmlns:a16="http://schemas.microsoft.com/office/drawing/2014/main" id="{CCC0C89F-9E67-4617-BD67-A9BBC5F8380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412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" name="Rectangle 46">
                            <a:extLst>
                              <a:ext uri="{FF2B5EF4-FFF2-40B4-BE49-F238E27FC236}">
                                <a16:creationId xmlns:a16="http://schemas.microsoft.com/office/drawing/2014/main" id="{2EFE652D-00D3-4CD1-8ACF-721A745A2D5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412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" name="Line 242">
                            <a:extLst>
                              <a:ext uri="{FF2B5EF4-FFF2-40B4-BE49-F238E27FC236}">
                                <a16:creationId xmlns:a16="http://schemas.microsoft.com/office/drawing/2014/main" id="{8139C56E-684D-499B-91BC-F342490B2B3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1728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" name="Rectangle 48">
                            <a:extLst>
                              <a:ext uri="{FF2B5EF4-FFF2-40B4-BE49-F238E27FC236}">
                                <a16:creationId xmlns:a16="http://schemas.microsoft.com/office/drawing/2014/main" id="{F099E93C-7045-4712-B581-95F83012A09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1728" y="298523"/>
                              <a:ext cx="7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" name="Line 244">
                            <a:extLst>
                              <a:ext uri="{FF2B5EF4-FFF2-40B4-BE49-F238E27FC236}">
                                <a16:creationId xmlns:a16="http://schemas.microsoft.com/office/drawing/2014/main" id="{E2ABC8F9-AB98-465B-856E-1A2CDBD92EFD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063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" name="Rectangle 50">
                            <a:extLst>
                              <a:ext uri="{FF2B5EF4-FFF2-40B4-BE49-F238E27FC236}">
                                <a16:creationId xmlns:a16="http://schemas.microsoft.com/office/drawing/2014/main" id="{E2FDBD33-455B-47BF-8A6C-3F9FE71CCA7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063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" name="Line 246">
                            <a:extLst>
                              <a:ext uri="{FF2B5EF4-FFF2-40B4-BE49-F238E27FC236}">
                                <a16:creationId xmlns:a16="http://schemas.microsoft.com/office/drawing/2014/main" id="{3D48BAFC-52DF-441B-A438-3442016B23C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379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" name="Rectangle 52">
                            <a:extLst>
                              <a:ext uri="{FF2B5EF4-FFF2-40B4-BE49-F238E27FC236}">
                                <a16:creationId xmlns:a16="http://schemas.microsoft.com/office/drawing/2014/main" id="{FAFA384C-A448-4BF7-AC51-74FC1E2C2D2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379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" name="Line 248">
                            <a:extLst>
                              <a:ext uri="{FF2B5EF4-FFF2-40B4-BE49-F238E27FC236}">
                                <a16:creationId xmlns:a16="http://schemas.microsoft.com/office/drawing/2014/main" id="{90E27E4A-B7D8-4940-BA2F-2A8625D47484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701" y="29852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" name="Rectangle 54">
                            <a:extLst>
                              <a:ext uri="{FF2B5EF4-FFF2-40B4-BE49-F238E27FC236}">
                                <a16:creationId xmlns:a16="http://schemas.microsoft.com/office/drawing/2014/main" id="{8FC607AD-BF7D-46DF-9828-9FD6F561508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701" y="29852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" name="Line 250">
                            <a:extLst>
                              <a:ext uri="{FF2B5EF4-FFF2-40B4-BE49-F238E27FC236}">
                                <a16:creationId xmlns:a16="http://schemas.microsoft.com/office/drawing/2014/main" id="{6335FC82-2195-44D3-9789-8F63E8420C6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707" y="297650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" name="Rectangle 56">
                            <a:extLst>
                              <a:ext uri="{FF2B5EF4-FFF2-40B4-BE49-F238E27FC236}">
                                <a16:creationId xmlns:a16="http://schemas.microsoft.com/office/drawing/2014/main" id="{CDE66BFC-A0B2-4F51-9E9E-5F99F1371C6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707" y="297650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" name="Line 252">
                            <a:extLst>
                              <a:ext uri="{FF2B5EF4-FFF2-40B4-BE49-F238E27FC236}">
                                <a16:creationId xmlns:a16="http://schemas.microsoft.com/office/drawing/2014/main" id="{80D4816C-E8E8-4665-9D12-8AD6ECFF997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707" y="297774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" name="Rectangle 58">
                            <a:extLst>
                              <a:ext uri="{FF2B5EF4-FFF2-40B4-BE49-F238E27FC236}">
                                <a16:creationId xmlns:a16="http://schemas.microsoft.com/office/drawing/2014/main" id="{5865BBF7-7EAD-4979-BFF0-0D1CFD741F8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707" y="297774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" name="Line 254">
                            <a:extLst>
                              <a:ext uri="{FF2B5EF4-FFF2-40B4-BE49-F238E27FC236}">
                                <a16:creationId xmlns:a16="http://schemas.microsoft.com/office/drawing/2014/main" id="{6C8E7E7D-7449-467F-BB96-3A3B6B7FBB4B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707" y="297898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" name="Rectangle 60">
                            <a:extLst>
                              <a:ext uri="{FF2B5EF4-FFF2-40B4-BE49-F238E27FC236}">
                                <a16:creationId xmlns:a16="http://schemas.microsoft.com/office/drawing/2014/main" id="{E116392A-514C-4717-BE4B-F7DFF842190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707" y="297898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" name="Line 256">
                            <a:extLst>
                              <a:ext uri="{FF2B5EF4-FFF2-40B4-BE49-F238E27FC236}">
                                <a16:creationId xmlns:a16="http://schemas.microsoft.com/office/drawing/2014/main" id="{392DB113-8DA2-4C51-8BB5-7117AC7DE8F7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707" y="298022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" name="Rectangle 62">
                            <a:extLst>
                              <a:ext uri="{FF2B5EF4-FFF2-40B4-BE49-F238E27FC236}">
                                <a16:creationId xmlns:a16="http://schemas.microsoft.com/office/drawing/2014/main" id="{D7B5AE98-FE1A-42F5-A375-89874A11F17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707" y="298022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" name="Line 258">
                            <a:extLst>
                              <a:ext uri="{FF2B5EF4-FFF2-40B4-BE49-F238E27FC236}">
                                <a16:creationId xmlns:a16="http://schemas.microsoft.com/office/drawing/2014/main" id="{5D36E1DF-B4AF-48BA-BF03-52C4F16C1A7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707" y="298145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" name="Rectangle 64">
                            <a:extLst>
                              <a:ext uri="{FF2B5EF4-FFF2-40B4-BE49-F238E27FC236}">
                                <a16:creationId xmlns:a16="http://schemas.microsoft.com/office/drawing/2014/main" id="{2AB4CC93-6EF1-4FC2-B03D-C63BFB4B0DC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707" y="298145"/>
                              <a:ext cx="6" cy="7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" name="Line 260">
                            <a:extLst>
                              <a:ext uri="{FF2B5EF4-FFF2-40B4-BE49-F238E27FC236}">
                                <a16:creationId xmlns:a16="http://schemas.microsoft.com/office/drawing/2014/main" id="{D74342C1-1F2E-4692-B1D2-6F72365A6FCB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707" y="298269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" name="Rectangle 66">
                            <a:extLst>
                              <a:ext uri="{FF2B5EF4-FFF2-40B4-BE49-F238E27FC236}">
                                <a16:creationId xmlns:a16="http://schemas.microsoft.com/office/drawing/2014/main" id="{295C1C2C-D204-456F-9C59-87B62981431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707" y="298269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" name="Line 262">
                            <a:extLst>
                              <a:ext uri="{FF2B5EF4-FFF2-40B4-BE49-F238E27FC236}">
                                <a16:creationId xmlns:a16="http://schemas.microsoft.com/office/drawing/2014/main" id="{F25D5A2C-C6FC-4622-A755-F7816328F99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707" y="298393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" name="Rectangle 68">
                            <a:extLst>
                              <a:ext uri="{FF2B5EF4-FFF2-40B4-BE49-F238E27FC236}">
                                <a16:creationId xmlns:a16="http://schemas.microsoft.com/office/drawing/2014/main" id="{8DA228CC-B064-4F62-8DED-49CC90ECEC2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707" y="298393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" name="Line 264">
                            <a:extLst>
                              <a:ext uri="{FF2B5EF4-FFF2-40B4-BE49-F238E27FC236}">
                                <a16:creationId xmlns:a16="http://schemas.microsoft.com/office/drawing/2014/main" id="{14DCBF6E-0E4A-4213-9493-E51CE74CE22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42707" y="298517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0D7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" name="Rectangle 70">
                            <a:extLst>
                              <a:ext uri="{FF2B5EF4-FFF2-40B4-BE49-F238E27FC236}">
                                <a16:creationId xmlns:a16="http://schemas.microsoft.com/office/drawing/2014/main" id="{69CDA537-383D-441C-8523-C0AAD7ECD5C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2707" y="298517"/>
                              <a:ext cx="6" cy="6"/>
                            </a:xfrm>
                            <a:prstGeom prst="rect">
                              <a:avLst/>
                            </a:prstGeom>
                            <a:solidFill>
                              <a:srgbClr val="D0D7E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8" name="Rectangle 8">
                          <a:extLst>
                            <a:ext uri="{FF2B5EF4-FFF2-40B4-BE49-F238E27FC236}">
                              <a16:creationId xmlns:a16="http://schemas.microsoft.com/office/drawing/2014/main" id="{65F9840B-9BE5-4242-84A5-B17AB001CC7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50511" y="660079"/>
                            <a:ext cx="770009" cy="2141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C42EEC" w14:textId="77777777" w:rsidR="00B2277B" w:rsidRPr="00FB3758" w:rsidRDefault="00B2277B" w:rsidP="00B2277B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B3758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(DIMATE: CDDP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90FD29" id="Groupe 5" o:spid="_x0000_s1026" style="position:absolute;margin-left:-146.1pt;margin-top:280.6pt;width:735.75pt;height:123.2pt;rotation:90;z-index:251661312" coordorigin="369,2979" coordsize="91376,14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">
                <v:group id="Group 4" o:spid="_x0000_s1027" style="position:absolute;left:369;top:2979;width:91377;height:14700" coordorigin="36957,297650" coordsize="5756,9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o:lock v:ext="edit" aspectratio="t"/>
                  <v:rect id="AutoShape 3" o:spid="_x0000_s1028" style="position:absolute;left:36957;top:297650;width:5750;height: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" filled="f" stroked="f">
                    <o:lock v:ext="edit" aspectratio="t" text="t"/>
                  </v:rect>
                  <v:group id="Group 205" o:spid="_x0000_s1029" style="position:absolute;left:36957;top:297650;width:5750;height:926" coordorigin="36957,297650" coordsize="5750,9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rect id="Rectangle 71" o:spid="_x0000_s1030" style="position:absolute;left:37978;top:297916;width:16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134FD79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ED50 </w:t>
                            </w:r>
                          </w:p>
                        </w:txbxContent>
                      </v:textbox>
                    </v:rect>
                    <v:rect id="Rectangle 72" o:spid="_x0000_s1031" style="position:absolute;left:38325;top:297916;width:16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8jO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zn8fkk/QG7fAAAA//8DAFBLAQItABQABgAIAAAAIQDb4fbL7gAAAIUBAAATAAAAAAAAAAAAAAAA&#10;AAAAAABbQ29udGVudF9UeXBlc10ueG1sUEsBAi0AFAAGAAgAAAAhAFr0LFu/AAAAFQEAAAsAAAAA&#10;AAAAAAAAAAAAHwEAAF9yZWxzLy5yZWxzUEsBAi0AFAAGAAgAAAAhABZ3yM7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5EF3D5DE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ED75 </w:t>
                            </w:r>
                          </w:p>
                        </w:txbxContent>
                      </v:textbox>
                    </v:rect>
                    <v:rect id="Rectangle 73" o:spid="_x0000_s1032" style="position:absolute;left:38671;top:297916;width:16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5451BEAE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ED90 </w:t>
                            </w:r>
                          </w:p>
                        </w:txbxContent>
                      </v:textbox>
                    </v:rect>
                    <v:rect id="Rectangle 74" o:spid="_x0000_s1033" style="position:absolute;left:39006;top:297916;width:16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0E900E80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ED95 </w:t>
                            </w:r>
                          </w:p>
                        </w:txbxContent>
                      </v:textbox>
                    </v:rect>
                    <v:rect id="Rectangle 75" o:spid="_x0000_s1034" style="position:absolute;left:39862;top:297921;width:110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lC6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JmeULr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6FDF9DFC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Dm </w:t>
                            </w:r>
                          </w:p>
                        </w:txbxContent>
                      </v:textbox>
                    </v:rect>
                    <v:rect id="Rectangle 76" o:spid="_x0000_s1035" style="position:absolute;left:40218;top:297924;width:5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M7N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aUzOzcAAAADb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15163E5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m </w:t>
                            </w:r>
                          </w:p>
                        </w:txbxContent>
                      </v:textbox>
                    </v:rect>
                    <v:rect id="Rectangle 77" o:spid="_x0000_s1036" style="position:absolute;left:40543;top:297922;width:31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25523415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r </w:t>
                            </w:r>
                          </w:p>
                        </w:txbxContent>
                      </v:textbox>
                    </v:rect>
                    <v:rect id="Rectangle 78" o:spid="_x0000_s1037" style="position:absolute;left:40835;top:297921;width:110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/8k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B3n/8kvwAAANsAAAAPAAAAAAAA&#10;AAAAAAAAAAcCAABkcnMvZG93bnJldi54bWxQSwUGAAAAAAMAAwC3AAAA8wIAAAAA&#10;" filled="f" stroked="f">
                      <v:textbox style="mso-fit-shape-to-text:t" inset="0,0,0,0">
                        <w:txbxContent>
                          <w:p w14:paraId="1561B630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Dm </w:t>
                            </w:r>
                          </w:p>
                        </w:txbxContent>
                      </v:textbox>
                    </v:rect>
                    <v:rect id="Rectangle 79" o:spid="_x0000_s1038" style="position:absolute;left:41209;top:297924;width:5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1EF27EAE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m </w:t>
                            </w:r>
                          </w:p>
                        </w:txbxContent>
                      </v:textbox>
                    </v:rect>
                    <v:rect id="Rectangle 80" o:spid="_x0000_s1039" style="position:absolute;left:41552;top:297922;width:31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MF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Vqf&#10;vqQfIA9PAAAA//8DAFBLAQItABQABgAIAAAAIQDb4fbL7gAAAIUBAAATAAAAAAAAAAAAAAAAAAAA&#10;AABbQ29udGVudF9UeXBlc10ueG1sUEsBAi0AFAAGAAgAAAAhAFr0LFu/AAAAFQEAAAsAAAAAAAAA&#10;AAAAAAAAHwEAAF9yZWxzLy5yZWxzUEsBAi0AFAAGAAgAAAAhALw8gwW+AAAA2wAAAA8AAAAAAAAA&#10;AAAAAAAABwIAAGRycy9kb3ducmV2LnhtbFBLBQYAAAAAAwADALcAAADyAgAAAAA=&#10;" filled="f" stroked="f">
                      <v:textbox style="mso-fit-shape-to-text:t" inset="0,0,0,0">
                        <w:txbxContent>
                          <w:p w14:paraId="0F6DC937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r </w:t>
                            </w:r>
                          </w:p>
                        </w:txbxContent>
                      </v:textbox>
                    </v:rect>
                    <v:rect id="Rectangle 81" o:spid="_x0000_s1040" style="position:absolute;left:41838;top:297921;width:110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310621EF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Dm </w:t>
                            </w:r>
                          </w:p>
                        </w:txbxContent>
                      </v:textbox>
                    </v:rect>
                    <v:rect id="Rectangle 82" o:spid="_x0000_s1041" style="position:absolute;left:42187;top:297924;width:5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rjpwQAAANs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hxeX9IPkNsnAAAA//8DAFBLAQItABQABgAIAAAAIQDb4fbL7gAAAIUBAAATAAAAAAAAAAAAAAAA&#10;AAAAAABbQ29udGVudF9UeXBlc10ueG1sUEsBAi0AFAAGAAgAAAAhAFr0LFu/AAAAFQEAAAsAAAAA&#10;AAAAAAAAAAAAHwEAAF9yZWxzLy5yZWxzUEsBAi0AFAAGAAgAAAAhACOiuOn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556E6DC3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m </w:t>
                            </w:r>
                          </w:p>
                        </w:txbxContent>
                      </v:textbox>
                    </v:rect>
                    <v:rect id="Rectangle 83" o:spid="_x0000_s1042" style="position:absolute;left:42519;top:297922;width:31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h1ywQAAANsAAAAPAAAAZHJzL2Rvd25yZXYueG1sRI/disIw&#10;FITvF3yHcATv1lQX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EzuHXL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28C5FBAA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r </w:t>
                            </w:r>
                          </w:p>
                        </w:txbxContent>
                      </v:textbox>
                    </v:rect>
                    <v:rect id="Rectangle 84" o:spid="_x0000_s1043" style="position:absolute;left:37027;top:298050;width:251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4UGwQAAANsAAAAPAAAAZHJzL2Rvd25yZXYueG1sRI/disIw&#10;FITvF3yHcATv1lRZ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MMHhQb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18B8F510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HCC827</w:t>
                            </w:r>
                          </w:p>
                        </w:txbxContent>
                      </v:textbox>
                    </v:rect>
                    <v:rect id="Rectangle 85" o:spid="_x0000_s1044" style="position:absolute;left:37548;top:298041;width:13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6EDEF4FE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(2:1)</w:t>
                            </w:r>
                          </w:p>
                        </w:txbxContent>
                      </v:textbox>
                    </v:rect>
                    <v:rect id="Rectangle 86" o:spid="_x0000_s1045" style="position:absolute;left:37936;top:298039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409D07C4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373      </w:t>
                            </w:r>
                          </w:p>
                        </w:txbxContent>
                      </v:textbox>
                    </v:rect>
                    <v:rect id="Rectangle 87" o:spid="_x0000_s1046" style="position:absolute;left:38282;top:298039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1E84C05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188      </w:t>
                            </w:r>
                          </w:p>
                        </w:txbxContent>
                      </v:textbox>
                    </v:rect>
                    <v:rect id="Rectangle 88" o:spid="_x0000_s1047" style="position:absolute;left:38629;top:298039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    <v:textbox style="mso-fit-shape-to-text:t" inset="0,0,0,0">
                        <w:txbxContent>
                          <w:p w14:paraId="20F38760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095      </w:t>
                            </w:r>
                          </w:p>
                        </w:txbxContent>
                      </v:textbox>
                    </v:rect>
                    <v:rect id="Rectangle 89" o:spid="_x0000_s1048" style="position:absolute;left:38963;top:298039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5DECB628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060       </w:t>
                            </w:r>
                          </w:p>
                        </w:txbxContent>
                      </v:textbox>
                    </v:rect>
                    <v:rect id="Rectangle 90" o:spid="_x0000_s1049" style="position:absolute;left:39396;top:298061;width:223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RXY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A55RXYvwAAANsAAAAPAAAAAAAA&#10;AAAAAAAAAAcCAABkcnMvZG93bnJldi54bWxQSwUGAAAAAAMAAwC3AAAA8wIAAAAA&#10;" filled="f" stroked="f">
                      <v:textbox style="mso-fit-shape-to-text:t" inset="0,0,0,0">
                        <w:txbxContent>
                          <w:p w14:paraId="0A5E939E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synergy</w:t>
                            </w:r>
                          </w:p>
                        </w:txbxContent>
                      </v:textbox>
                    </v:rect>
                    <v:rect id="Rectangle 91" o:spid="_x0000_s1050" style="position:absolute;left:39790;top:298039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bBDwAAAANsAAAAPAAAAZHJzL2Rvd25yZXYueG1sRI/NigIx&#10;EITvC75DaMHbmtHD4o5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VqmwQ8AAAADb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F00C9FA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24.15      </w:t>
                            </w:r>
                          </w:p>
                        </w:txbxContent>
                      </v:textbox>
                    </v:rect>
                    <v:rect id="Rectangle 92" o:spid="_x0000_s1051" style="position:absolute;left:40156;top:298041;width:176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3E297741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68    </w:t>
                            </w:r>
                          </w:p>
                        </w:txbxContent>
                      </v:textbox>
                    </v:rect>
                    <v:rect id="Rectangle 93" o:spid="_x0000_s1052" style="position:absolute;left:40499;top:298043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7F18757A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5</w:t>
                            </w:r>
                          </w:p>
                        </w:txbxContent>
                      </v:textbox>
                    </v:rect>
                    <v:rect id="Rectangle 94" o:spid="_x0000_s1053" style="position:absolute;left:40780;top:298039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3BBAA2E9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5.02      </w:t>
                            </w:r>
                          </w:p>
                        </w:txbxContent>
                      </v:textbox>
                    </v:rect>
                    <v:rect id="Rectangle 95" o:spid="_x0000_s1054" style="position:absolute;left:41127;top:298039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1E86FA4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77      </w:t>
                            </w:r>
                          </w:p>
                        </w:txbxContent>
                      </v:textbox>
                    </v:rect>
                    <v:rect id="Rectangle 96" o:spid="_x0000_s1055" style="position:absolute;left:41508;top:298043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321065BC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4</w:t>
                            </w:r>
                          </w:p>
                        </w:txbxContent>
                      </v:textbox>
                    </v:rect>
                    <v:rect id="Rectangle 97" o:spid="_x0000_s1056" style="position:absolute;left:41783;top:298039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5481490F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5.12      </w:t>
                            </w:r>
                          </w:p>
                        </w:txbxContent>
                      </v:textbox>
                    </v:rect>
                    <v:rect id="Rectangle 98" o:spid="_x0000_s1057" style="position:absolute;left:42119;top:298040;width:1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xne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DHkxnevwAAANsAAAAPAAAAAAAA&#10;AAAAAAAAAAcCAABkcnMvZG93bnJldi54bWxQSwUGAAAAAAMAAwC3AAAA8wIAAAAA&#10;" filled="f" stroked="f">
                      <v:textbox style="mso-fit-shape-to-text:t" inset="0,0,0,0">
                        <w:txbxContent>
                          <w:p w14:paraId="7101CAEE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.36     </w:t>
                            </w:r>
                          </w:p>
                        </w:txbxContent>
                      </v:textbox>
                    </v:rect>
                    <v:rect id="Rectangle 99" o:spid="_x0000_s1058" style="position:absolute;left:42474;top:298043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782A889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8</w:t>
                            </w:r>
                          </w:p>
                        </w:txbxContent>
                      </v:textbox>
                    </v:rect>
                    <v:rect id="Rectangle 100" o:spid="_x0000_s1059" style="position:absolute;left:37057;top:298185;width:19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/u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wZdnZAK9/wUAAP//AwBQSwECLQAUAAYACAAAACEA2+H2y+4AAACFAQAAEwAAAAAAAAAAAAAA&#10;AAAAAAAAW0NvbnRlbnRfVHlwZXNdLnhtbFBLAQItABQABgAIAAAAIQBa9CxbvwAAABUBAAALAAAA&#10;AAAAAAAAAAAAAB8BAABfcmVscy8ucmVsc1BLAQItABQABgAIAAAAIQBoG7/u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14361323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Hop62</w:t>
                            </w:r>
                          </w:p>
                        </w:txbxContent>
                      </v:textbox>
                    </v:rect>
                    <v:rect id="Rectangle 101" o:spid="_x0000_s1060" style="position:absolute;left:37548;top:298165;width:13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1499009A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(4:1)</w:t>
                            </w:r>
                          </w:p>
                        </w:txbxContent>
                      </v:textbox>
                    </v:rect>
                    <v:rect id="Rectangle 102" o:spid="_x0000_s1061" style="position:absolute;left:37936;top:298163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68CA0044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474      </w:t>
                            </w:r>
                          </w:p>
                        </w:txbxContent>
                      </v:textbox>
                    </v:rect>
                    <v:rect id="Rectangle 103" o:spid="_x0000_s1062" style="position:absolute;left:38295;top:298165;width:22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486DB2F5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252     </w:t>
                            </w:r>
                          </w:p>
                        </w:txbxContent>
                      </v:textbox>
                    </v:rect>
                    <v:rect id="Rectangle 104" o:spid="_x0000_s1063" style="position:absolute;left:38629;top:298163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LntvwAAANwAAAAPAAAAZHJzL2Rvd25yZXYueG1sRE/bagIx&#10;EH0X+g9hCn1zE6W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AXILnt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023B6993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137      </w:t>
                            </w:r>
                          </w:p>
                        </w:txbxContent>
                      </v:textbox>
                    </v:rect>
                    <v:rect id="Rectangle 105" o:spid="_x0000_s1064" style="position:absolute;left:38963;top:298163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1025A85A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092       </w:t>
                            </w:r>
                          </w:p>
                        </w:txbxContent>
                      </v:textbox>
                    </v:rect>
                    <v:rect id="Rectangle 106" o:spid="_x0000_s1065" style="position:absolute;left:39396;top:298185;width:223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281C2F7F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synergy</w:t>
                            </w:r>
                          </w:p>
                        </w:txbxContent>
                      </v:textbox>
                    </v:rect>
                    <v:rect id="Rectangle 107" o:spid="_x0000_s1066" style="position:absolute;left:39790;top:298163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0C072EC4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38.21      </w:t>
                            </w:r>
                          </w:p>
                        </w:txbxContent>
                      </v:textbox>
                    </v:rect>
                    <v:rect id="Rectangle 108" o:spid="_x0000_s1067" style="position:absolute;left:40136;top:298163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Po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oZVnZAK9/wUAAP//AwBQSwECLQAUAAYACAAAACEA2+H2y+4AAACFAQAAEwAAAAAAAAAAAAAA&#10;AAAAAAAAW0NvbnRlbnRfVHlwZXNdLnhtbFBLAQItABQABgAIAAAAIQBa9CxbvwAAABUBAAALAAAA&#10;AAAAAAAAAAAAAB8BAABfcmVscy8ucmVsc1BLAQItABQABgAIAAAAIQCWbbPo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4B524EC0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62      </w:t>
                            </w:r>
                          </w:p>
                        </w:txbxContent>
                      </v:textbox>
                    </v:rect>
                    <v:rect id="Rectangle 109" o:spid="_x0000_s1068" style="position:absolute;left:40499;top:298167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3FD5163E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6</w:t>
                            </w:r>
                          </w:p>
                        </w:txbxContent>
                      </v:textbox>
                    </v:rect>
                    <v:rect id="Rectangle 110" o:spid="_x0000_s1069" style="position:absolute;left:40780;top:298163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ikz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gi/PyAR6+wIAAP//AwBQSwECLQAUAAYACAAAACEA2+H2y+4AAACFAQAAEwAAAAAAAAAAAAAA&#10;AAAAAAAAW0NvbnRlbnRfVHlwZXNdLnhtbFBLAQItABQABgAIAAAAIQBa9CxbvwAAABUBAAALAAAA&#10;AAAAAAAAAAAAAB8BAABfcmVscy8ucmVsc1BLAQItABQABgAIAAAAIQDtwikz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16716B4B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6.02      </w:t>
                            </w:r>
                          </w:p>
                        </w:txbxContent>
                      </v:textbox>
                    </v:rect>
                    <v:rect id="Rectangle 111" o:spid="_x0000_s1070" style="position:absolute;left:41127;top:298163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33C298A2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83      </w:t>
                            </w:r>
                          </w:p>
                        </w:txbxContent>
                      </v:textbox>
                    </v:rect>
                    <v:rect id="Rectangle 112" o:spid="_x0000_s1071" style="position:absolute;left:41508;top:298167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BLf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GUO&#10;v8+kC+T2AwAA//8DAFBLAQItABQABgAIAAAAIQDb4fbL7gAAAIUBAAATAAAAAAAAAAAAAAAAAAAA&#10;AABbQ29udGVudF9UeXBlc10ueG1sUEsBAi0AFAAGAAgAAAAhAFr0LFu/AAAAFQEAAAsAAAAAAAAA&#10;AAAAAAAAHwEAAF9yZWxzLy5yZWxzUEsBAi0AFAAGAAgAAAAhAHJcEt+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30B00C9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8</w:t>
                            </w:r>
                          </w:p>
                        </w:txbxContent>
                      </v:textbox>
                    </v:rect>
                    <v:rect id="Rectangle 113" o:spid="_x0000_s1072" style="position:absolute;left:41783;top:298163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LdE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B0Qt0S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001A6455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5.59      </w:t>
                            </w:r>
                          </w:p>
                        </w:txbxContent>
                      </v:textbox>
                    </v:rect>
                    <v:rect id="Rectangle 114" o:spid="_x0000_s1073" style="position:absolute;left:42105;top:298163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S8w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JL5LzC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67F4982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.43      </w:t>
                            </w:r>
                          </w:p>
                        </w:txbxContent>
                      </v:textbox>
                    </v:rect>
                    <v:rect id="Rectangle 115" o:spid="_x0000_s1074" style="position:absolute;left:42474;top:298167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Yqr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P21iqu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788B728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7</w:t>
                            </w:r>
                          </w:p>
                        </w:txbxContent>
                      </v:textbox>
                    </v:rect>
                    <v:rect id="Rectangle 116" o:spid="_x0000_s1075" style="position:absolute;left:37055;top:298306;width:19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xTc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ny/h&#10;/Uy6QG5fAAAA//8DAFBLAQItABQABgAIAAAAIQDb4fbL7gAAAIUBAAATAAAAAAAAAAAAAAAAAAAA&#10;AABbQ29udGVudF9UeXBlc10ueG1sUEsBAi0AFAAGAAgAAAAhAFr0LFu/AAAAFQEAAAsAAAAAAAAA&#10;AAAAAAAAHwEAAF9yZWxzLy5yZWxzUEsBAi0AFAAGAAgAAAAhAA1nFNy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2A35B2A1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H2122</w:t>
                            </w:r>
                          </w:p>
                        </w:txbxContent>
                      </v:textbox>
                    </v:rect>
                    <v:rect id="Rectangle 117" o:spid="_x0000_s1076" style="position:absolute;left:37548;top:298289;width:13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7FH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iK7FH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0A42A72F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(2:1)</w:t>
                            </w:r>
                          </w:p>
                        </w:txbxContent>
                      </v:textbox>
                    </v:rect>
                    <v:rect id="Rectangle 118" o:spid="_x0000_s1077" style="position:absolute;left:37936;top:298287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CU1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QivPyAR6+wIAAP//AwBQSwECLQAUAAYACAAAACEA2+H2y+4AAACFAQAAEwAAAAAAAAAAAAAA&#10;AAAAAAAAW0NvbnRlbnRfVHlwZXNdLnhtbFBLAQItABQABgAIAAAAIQBa9CxbvwAAABUBAAALAAAA&#10;AAAAAAAAAAAAAB8BAABfcmVscy8ucmVsc1BLAQItABQABgAIAAAAIQATtCU1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3CD17002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511      </w:t>
                            </w:r>
                          </w:p>
                        </w:txbxContent>
                      </v:textbox>
                    </v:rect>
                    <v:rect id="Rectangle 119" o:spid="_x0000_s1078" style="position:absolute;left:38295;top:298289;width:22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ICu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8+ICu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4F6F8FB9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416     </w:t>
                            </w:r>
                          </w:p>
                        </w:txbxContent>
                      </v:textbox>
                    </v:rect>
                    <v:rect id="Rectangle 120" o:spid="_x0000_s1079" style="position:absolute;left:38629;top:298287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uOO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r48IxPowz8AAAD//wMAUEsBAi0AFAAGAAgAAAAhANvh9svuAAAAhQEAABMAAAAAAAAAAAAA&#10;AAAAAAAAAFtDb250ZW50X1R5cGVzXS54bWxQSwECLQAUAAYACAAAACEAWvQsW78AAAAVAQAACwAA&#10;AAAAAAAAAAAAAAAfAQAAX3JlbHMvLnJlbHNQSwECLQAUAAYACAAAACEAI67jjsMAAADc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6AF929D5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344      </w:t>
                            </w:r>
                          </w:p>
                        </w:txbxContent>
                      </v:textbox>
                    </v:rect>
                    <v:rect id="Rectangle 121" o:spid="_x0000_s1080" style="position:absolute;left:38963;top:298287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286B8D6F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305       </w:t>
                            </w:r>
                          </w:p>
                        </w:txbxContent>
                      </v:textbox>
                    </v:rect>
                    <v:rect id="Rectangle 122" o:spid="_x0000_s1081" style="position:absolute;left:39396;top:298308;width:223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2880032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synergy</w:t>
                            </w:r>
                          </w:p>
                        </w:txbxContent>
                      </v:textbox>
                    </v:rect>
                    <v:rect id="Rectangle 123" o:spid="_x0000_s1082" style="position:absolute;left:39797;top:298289;width:22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H35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DTfH35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650E5B06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29.96     </w:t>
                            </w:r>
                          </w:p>
                        </w:txbxContent>
                      </v:textbox>
                    </v:rect>
                    <v:rect id="Rectangle 124" o:spid="_x0000_s1083" style="position:absolute;left:40136;top:298287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WN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BcleWN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50683FD5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.45      </w:t>
                            </w:r>
                          </w:p>
                        </w:txbxContent>
                      </v:textbox>
                    </v:rect>
                    <v:rect id="Rectangle 125" o:spid="_x0000_s1084" style="position:absolute;left:40499;top:298291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39AB35B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7</w:t>
                            </w:r>
                          </w:p>
                        </w:txbxContent>
                      </v:textbox>
                    </v:rect>
                    <v:rect id="Rectangle 126" o:spid="_x0000_s1085" style="position:absolute;left:40762;top:298287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95h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fkK&#10;3s+kC+TuBQAA//8DAFBLAQItABQABgAIAAAAIQDb4fbL7gAAAIUBAAATAAAAAAAAAAAAAAAAAAAA&#10;AABbQ29udGVudF9UeXBlc10ueG1sUEsBAi0AFAAGAAgAAAAhAFr0LFu/AAAAFQEAAAsAAAAAAAAA&#10;AAAAAAAAHwEAAF9yZWxzLy5yZWxzUEsBAi0AFAAGAAgAAAAhAMML3mG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4ED151AC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0.82      </w:t>
                            </w:r>
                          </w:p>
                        </w:txbxContent>
                      </v:textbox>
                    </v:rect>
                    <v:rect id="Rectangle 127" o:spid="_x0000_s1086" style="position:absolute;left:41127;top:298287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0CA28AD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.08      </w:t>
                            </w:r>
                          </w:p>
                        </w:txbxContent>
                      </v:textbox>
                    </v:rect>
                    <v:rect id="Rectangle 128" o:spid="_x0000_s1087" style="position:absolute;left:41508;top:298291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O+I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q08IxPowz8AAAD//wMAUEsBAi0AFAAGAAgAAAAhANvh9svuAAAAhQEAABMAAAAAAAAAAAAA&#10;AAAAAAAAAFtDb250ZW50X1R5cGVzXS54bWxQSwECLQAUAAYACAAAACEAWvQsW78AAAAVAQAACwAA&#10;AAAAAAAAAAAAAAAfAQAAX3JlbHMvLnJlbHNQSwECLQAUAAYACAAAACEA3djviMMAAADc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2B1B7D14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7</w:t>
                            </w:r>
                          </w:p>
                        </w:txbxContent>
                      </v:textbox>
                    </v:rect>
                    <v:rect id="Rectangle 129" o:spid="_x0000_s1088" style="position:absolute;left:41783;top:298287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EoT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p9/&#10;w+uZdIHc/AEAAP//AwBQSwECLQAUAAYACAAAACEA2+H2y+4AAACFAQAAEwAAAAAAAAAAAAAAAAAA&#10;AAAAW0NvbnRlbnRfVHlwZXNdLnhtbFBLAQItABQABgAIAAAAIQBa9CxbvwAAABUBAAALAAAAAAAA&#10;AAAAAAAAAB8BAABfcmVscy8ucmVsc1BLAQItABQABgAIAAAAIQCylEoT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30FDD672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8.36      </w:t>
                            </w:r>
                          </w:p>
                        </w:txbxContent>
                      </v:textbox>
                    </v:rect>
                    <v:rect id="Rectangle 130" o:spid="_x0000_s1089" style="position:absolute;left:42105;top:298287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6F791FBF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.59      </w:t>
                            </w:r>
                          </w:p>
                        </w:txbxContent>
                      </v:textbox>
                    </v:rect>
                    <v:rect id="Rectangle 131" o:spid="_x0000_s1090" style="position:absolute;left:42474;top:298291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DI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Mk70Mi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39431354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9</w:t>
                            </w:r>
                          </w:p>
                        </w:txbxContent>
                      </v:textbox>
                    </v:rect>
                    <v:rect id="Rectangle 132" o:spid="_x0000_s1091" style="position:absolute;left:37074;top:298430;width:156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6041BFE5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H460</w:t>
                            </w:r>
                          </w:p>
                        </w:txbxContent>
                      </v:textbox>
                    </v:rect>
                    <v:rect id="Rectangle 133" o:spid="_x0000_s1092" style="position:absolute;left:37548;top:298413;width:13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skvgAAANwAAAAPAAAAZHJzL2Rvd25yZXYueG1sRE/bisIw&#10;EH1f8B/CCL6tqQq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Fal6yS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1C98DF09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(7:1)</w:t>
                            </w:r>
                          </w:p>
                        </w:txbxContent>
                      </v:textbox>
                    </v:rect>
                    <v:rect id="Rectangle 134" o:spid="_x0000_s1093" style="position:absolute;left:37936;top:298411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NQ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ZTHNQ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3753FCF2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699      </w:t>
                            </w:r>
                          </w:p>
                        </w:txbxContent>
                      </v:textbox>
                    </v:rect>
                    <v:rect id="Rectangle 135" o:spid="_x0000_s1094" style="position:absolute;left:38295;top:298413;width:22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NbL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C2ANbL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3CC1FD7C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507     </w:t>
                            </w:r>
                          </w:p>
                        </w:txbxContent>
                      </v:textbox>
                    </v:rect>
                    <v:rect id="Rectangle 136" o:spid="_x0000_s1095" style="position:absolute;left:38629;top:298411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i8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EbSSLy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4CA22CAF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457      </w:t>
                            </w:r>
                          </w:p>
                        </w:txbxContent>
                      </v:textbox>
                    </v:rect>
                    <v:rect id="Rectangle 137" o:spid="_x0000_s1096" style="position:absolute;left:38963;top:298411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u0n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Apnu0n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7E336FB6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353       </w:t>
                            </w:r>
                          </w:p>
                        </w:txbxContent>
                      </v:textbox>
                    </v:rect>
                    <v:rect id="Rectangle 138" o:spid="_x0000_s1097" style="position:absolute;left:39396;top:298432;width:223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XlV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WAF5VcMAAADc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53E6AB5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synergy</w:t>
                            </w:r>
                          </w:p>
                        </w:txbxContent>
                      </v:textbox>
                    </v:rect>
                    <v:rect id="Rectangle 139" o:spid="_x0000_s1098" style="position:absolute;left:39790;top:298411;width:2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dzO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A3TdzO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2E563C34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44.07      </w:t>
                            </w:r>
                          </w:p>
                        </w:txbxContent>
                      </v:textbox>
                    </v:rect>
                    <v:rect id="Rectangle 140" o:spid="_x0000_s1099" style="position:absolute;left:40136;top:298411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QYu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/nEGLsMAAADc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51D6698B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.74      </w:t>
                            </w:r>
                          </w:p>
                        </w:txbxContent>
                      </v:textbox>
                    </v:rect>
                    <v:rect id="Rectangle 141" o:spid="_x0000_s1100" style="position:absolute;left:40499;top:298415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aO1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JE9o7W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5D79D436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6</w:t>
                            </w:r>
                          </w:p>
                        </w:txbxContent>
                      </v:textbox>
                    </v:rect>
                    <v:rect id="Rectangle 142" o:spid="_x0000_s1101" style="position:absolute;left:40780;top:298411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z3C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Bh7z3C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0FB9BA88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5.67      </w:t>
                            </w:r>
                          </w:p>
                        </w:txbxContent>
                      </v:textbox>
                    </v:rect>
                    <v:rect id="Rectangle 143" o:spid="_x0000_s1102" style="position:absolute;left:41127;top:298411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5hZ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Oo5hZ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1EE7FFE7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0.62      </w:t>
                            </w:r>
                          </w:p>
                        </w:txbxContent>
                      </v:textbox>
                    </v:rect>
                    <v:rect id="Rectangle 144" o:spid="_x0000_s1103" style="position:absolute;left:41508;top:298415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4EBC6CDA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8</w:t>
                            </w:r>
                          </w:p>
                        </w:txbxContent>
                      </v:textbox>
                    </v:rect>
                    <v:rect id="Rectangle 145" o:spid="_x0000_s1104" style="position:absolute;left:41783;top:298411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W2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uBqW2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4077CB9F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4.4      </w:t>
                            </w:r>
                          </w:p>
                        </w:txbxContent>
                      </v:textbox>
                    </v:rect>
                    <v:rect id="Rectangle 146" o:spid="_x0000_s1105" style="position:absolute;left:42105;top:298411;width:21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DvB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B7UO8G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69FBA52E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1.61      </w:t>
                            </w:r>
                          </w:p>
                        </w:txbxContent>
                      </v:textbox>
                    </v:rect>
                    <v:rect id="Rectangle 147" o:spid="_x0000_s1106" style="position:absolute;left:42474;top:298415;width:12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J5a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BxmJ5a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7CF282D8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.96</w:t>
                            </w:r>
                          </w:p>
                        </w:txbxContent>
                      </v:textbox>
                    </v:rect>
                    <v:rect id="Rectangle 148" o:spid="_x0000_s1107" style="position:absolute;left:37389;top:297715;width:395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58459840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Combination </w:t>
                            </w:r>
                          </w:p>
                        </w:txbxContent>
                      </v:textbox>
                    </v:rect>
                    <v:rect id="Rectangle 149" o:spid="_x0000_s1108" style="position:absolute;left:37542;top:297808;width:145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6+z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BvS6+z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5DE27426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ratio</w:t>
                            </w:r>
                          </w:p>
                        </w:txbxContent>
                      </v:textbox>
                    </v:rect>
                    <v:rect id="Rectangle 150" o:spid="_x0000_s1109" style="position:absolute;left:41059;top:297679;width:32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25429B14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Parameters</w:t>
                            </w:r>
                          </w:p>
                        </w:txbxContent>
                      </v:textbox>
                    </v:rect>
                    <v:rect id="Rectangle 151" o:spid="_x0000_s1110" style="position:absolute;left:39305;top:297738;width:365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DVo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BTkNWi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58D8329D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Diagnosis of </w:t>
                            </w:r>
                          </w:p>
                        </w:txbxContent>
                      </v:textbox>
                    </v:rect>
                    <v:rect id="Rectangle 152" o:spid="_x0000_s1111" style="position:absolute;left:39284;top:297846;width:44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qsf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DkNqsf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0D0EC55E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combined effect</w:t>
                            </w:r>
                          </w:p>
                        </w:txbxContent>
                      </v:textbox>
                    </v:rect>
                    <v:rect id="Rectangle 153" o:spid="_x0000_s1112" style="position:absolute;left:40106;top:297799;width:27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g6E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CLeg6E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0EDC9387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DIMATE</w:t>
                            </w:r>
                          </w:p>
                        </w:txbxContent>
                      </v:textbox>
                    </v:rect>
                    <v:rect id="Rectangle 154" o:spid="_x0000_s1113" style="position:absolute;left:41135;top:297806;width:188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5bw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Ek5bw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0A555EAA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CDDP</w:t>
                            </w:r>
                          </w:p>
                        </w:txbxContent>
                      </v:textbox>
                    </v:rect>
                    <v:rect id="Rectangle 155" o:spid="_x0000_s1114" style="position:absolute;left:41973;top:297801;width:519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zNrvgAAANwAAAAPAAAAZHJzL2Rvd25yZXYueG1sRE/bisIw&#10;EH1f8B/CCL6tqY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GvfM2u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685F72D8" w14:textId="77777777" w:rsidR="00B2277B" w:rsidRPr="00FB3758" w:rsidRDefault="00B2277B" w:rsidP="00FB3758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DIMATE+ CDDP</w:t>
                            </w:r>
                          </w:p>
                        </w:txbxContent>
                      </v:textbox>
                    </v:rect>
                    <v:rect id="Rectangle 156" o:spid="_x0000_s1115" style="position:absolute;left:38544;top:297737;width:71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a0c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JsNrRy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2E938173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CI</w:t>
                            </w:r>
                          </w:p>
                        </w:txbxContent>
                      </v:textbox>
                    </v:rect>
                    <v:rect id="Rectangle 157" o:spid="_x0000_s1116" style="position:absolute;left:37031;top:297793;width:248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QiH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D0QQiH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239964EF" w14:textId="77777777" w:rsidR="00B2277B" w:rsidRPr="00FB3758" w:rsidRDefault="00B2277B" w:rsidP="00B2277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B375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Cell line</w:t>
                            </w:r>
                          </w:p>
                        </w:txbxContent>
                      </v:textbox>
                    </v:rect>
                    <v:rect id="Rectangle 158" o:spid="_x0000_s1117" style="position:absolute;left:36957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" fillcolor="#d0d7e5" stroked="f"/>
                    <v:rect id="Rectangle 159" o:spid="_x0000_s1118" style="position:absolute;left:37346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" fillcolor="#d0d7e5" stroked="f"/>
                    <v:rect id="Rectangle 160" o:spid="_x0000_s1119" style="position:absolute;left:37893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" fillcolor="#d0d7e5" stroked="f"/>
                    <v:rect id="Rectangle 161" o:spid="_x0000_s1120" style="position:absolute;left:39261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" fillcolor="#d0d7e5" stroked="f"/>
                    <v:rect id="Rectangle 162" o:spid="_x0000_s1121" style="position:absolute;left:39747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" fillcolor="#d0d7e5" stroked="f"/>
                    <v:line id="Line 97" o:spid="_x0000_s1122" style="position:absolute;visibility:visible;mso-wrap-style:square" from="36963,297650" to="42707,2976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" strokeweight="0"/>
                    <v:rect id="Rectangle 164" o:spid="_x0000_s1123" style="position:absolute;left:36963;top:297650;width:5744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" fillcolor="black" stroked="f"/>
                    <v:rect id="Rectangle 165" o:spid="_x0000_s1124" style="position:absolute;left:42701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" fillcolor="#d0d7e5" stroked="f"/>
                    <v:rect id="Rectangle 166" o:spid="_x0000_s1125" style="position:absolute;left:40719;top:297650;width:7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" fillcolor="#d0d7e5" stroked="f"/>
                    <v:rect id="Rectangle 167" o:spid="_x0000_s1126" style="position:absolute;left:41728;top:297650;width:7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" fillcolor="#d0d7e5" stroked="f"/>
                    <v:line id="Line 102" o:spid="_x0000_s1127" style="position:absolute;visibility:visible;mso-wrap-style:square" from="39753,297774" to="42707,2977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" strokeweight="0"/>
                    <v:rect id="Rectangle 169" o:spid="_x0000_s1128" style="position:absolute;left:39753;top:297774;width:2954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" fillcolor="black" stroked="f"/>
                    <v:rect id="Rectangle 170" o:spid="_x0000_s1129" style="position:absolute;left:38240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" fillcolor="#d0d7e5" stroked="f"/>
                    <v:rect id="Rectangle 171" o:spid="_x0000_s1130" style="position:absolute;left:38592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" fillcolor="#d0d7e5" stroked="f"/>
                    <v:rect id="Rectangle 172" o:spid="_x0000_s1131" style="position:absolute;left:38932;top:297650;width:7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" fillcolor="#d0d7e5" stroked="f"/>
                    <v:line id="Line 107" o:spid="_x0000_s1132" style="position:absolute;visibility:visible;mso-wrap-style:square" from="37899,297898" to="39267,2978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" strokeweight="0"/>
                    <v:rect id="Rectangle 174" o:spid="_x0000_s1133" style="position:absolute;left:37899;top:297898;width:136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" fillcolor="black" stroked="f"/>
                    <v:rect id="Rectangle 175" o:spid="_x0000_s1134" style="position:absolute;left:40093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" fillcolor="#d0d7e5" stroked="f"/>
                    <v:rect id="Rectangle 176" o:spid="_x0000_s1135" style="position:absolute;left:40403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" fillcolor="#d0d7e5" stroked="f"/>
                    <v:line id="Line 111" o:spid="_x0000_s1136" style="position:absolute;visibility:visible;mso-wrap-style:square" from="40719,297780" to="40719,2978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" strokecolor="#d0d7e5" strokeweight="0"/>
                    <v:rect id="Rectangle 178" o:spid="_x0000_s1137" style="position:absolute;left:40719;top:297780;width:7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" fillcolor="#d0d7e5" stroked="f"/>
                    <v:rect id="Rectangle 179" o:spid="_x0000_s1138" style="position:absolute;left:41066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" fillcolor="#d0d7e5" stroked="f"/>
                    <v:rect id="Rectangle 180" o:spid="_x0000_s1139" style="position:absolute;left:41412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" fillcolor="#d0d7e5" stroked="f"/>
                    <v:line id="Line 115" o:spid="_x0000_s1140" style="position:absolute;visibility:visible;mso-wrap-style:square" from="41728,297780" to="41728,2978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" strokecolor="#d0d7e5" strokeweight="0"/>
                    <v:rect id="Rectangle 182" o:spid="_x0000_s1141" style="position:absolute;left:41728;top:297780;width:7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" fillcolor="#d0d7e5" stroked="f"/>
                    <v:rect id="Rectangle 183" o:spid="_x0000_s1142" style="position:absolute;left:42063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" fillcolor="#d0d7e5" stroked="f"/>
                    <v:rect id="Rectangle 184" o:spid="_x0000_s1143" style="position:absolute;left:42379;top:297650;width:6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" fillcolor="#d0d7e5" stroked="f"/>
                    <v:line id="Line 119" o:spid="_x0000_s1144" style="position:absolute;visibility:visible;mso-wrap-style:square" from="39753,297898" to="42707,2978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" strokeweight="0"/>
                    <v:rect id="Rectangle 186" o:spid="_x0000_s1145" style="position:absolute;left:39753;top:297898;width:2954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" fillcolor="black" stroked="f"/>
                    <v:line id="Line 121" o:spid="_x0000_s1146" style="position:absolute;visibility:visible;mso-wrap-style:square" from="37346,297656" to="37346,29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" strokecolor="#d0d7e5" strokeweight="0"/>
                    <v:rect id="Rectangle 188" o:spid="_x0000_s1147" style="position:absolute;left:37346;top:297656;width:6;height: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" fillcolor="#d0d7e5" stroked="f"/>
                    <v:line id="Line 123" o:spid="_x0000_s1148" style="position:absolute;visibility:visible;mso-wrap-style:square" from="38240,297904" to="38240,29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" strokecolor="#d0d7e5" strokeweight="0"/>
                    <v:rect id="Rectangle 190" o:spid="_x0000_s1149" style="position:absolute;left:38240;top:297904;width:6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" fillcolor="#d0d7e5" stroked="f"/>
                    <v:line id="Line 125" o:spid="_x0000_s1150" style="position:absolute;visibility:visible;mso-wrap-style:square" from="38592,297904" to="38592,29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" strokecolor="#d0d7e5" strokeweight="0"/>
                    <v:rect id="Rectangle 192" o:spid="_x0000_s1151" style="position:absolute;left:38592;top:297904;width:6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" fillcolor="#d0d7e5" stroked="f"/>
                    <v:line id="Line 127" o:spid="_x0000_s1152" style="position:absolute;visibility:visible;mso-wrap-style:square" from="38932,297904" to="38932,29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" strokecolor="#d0d7e5" strokeweight="0"/>
                    <v:rect id="Rectangle 194" o:spid="_x0000_s1153" style="position:absolute;left:38932;top:297904;width:7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" fillcolor="#d0d7e5" stroked="f"/>
                    <v:line id="Line 129" o:spid="_x0000_s1154" style="position:absolute;visibility:visible;mso-wrap-style:square" from="40093,297904" to="40093,29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" strokecolor="#d0d7e5" strokeweight="0"/>
                    <v:rect id="Rectangle 196" o:spid="_x0000_s1155" style="position:absolute;left:40093;top:297904;width:6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" fillcolor="#d0d7e5" stroked="f"/>
                    <v:line id="Line 131" o:spid="_x0000_s1156" style="position:absolute;visibility:visible;mso-wrap-style:square" from="40403,297904" to="40403,29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" strokecolor="#d0d7e5" strokeweight="0"/>
                    <v:rect id="Rectangle 198" o:spid="_x0000_s1157" style="position:absolute;left:40403;top:297904;width:6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" fillcolor="#d0d7e5" stroked="f"/>
                    <v:line id="Line 133" o:spid="_x0000_s1158" style="position:absolute;visibility:visible;mso-wrap-style:square" from="41066,297904" to="41066,29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" strokecolor="#d0d7e5" strokeweight="0"/>
                    <v:rect id="Rectangle 200" o:spid="_x0000_s1159" style="position:absolute;left:41066;top:297904;width:6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" fillcolor="#d0d7e5" stroked="f"/>
                    <v:line id="Line 135" o:spid="_x0000_s1160" style="position:absolute;visibility:visible;mso-wrap-style:square" from="41412,297904" to="41412,29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" strokecolor="#d0d7e5" strokeweight="0"/>
                    <v:rect id="Rectangle 202" o:spid="_x0000_s1161" style="position:absolute;left:41412;top:297904;width:6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" fillcolor="#d0d7e5" stroked="f"/>
                    <v:line id="Line 137" o:spid="_x0000_s1162" style="position:absolute;visibility:visible;mso-wrap-style:square" from="42063,297904" to="42063,29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" strokecolor="#d0d7e5" strokeweight="0"/>
                    <v:rect id="Rectangle 204" o:spid="_x0000_s1163" style="position:absolute;left:42063;top:297904;width:6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" fillcolor="#d0d7e5" stroked="f"/>
                    <v:line id="Line 139" o:spid="_x0000_s1164" style="position:absolute;visibility:visible;mso-wrap-style:square" from="42379,297904" to="42379,29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" strokecolor="#d0d7e5" strokeweight="0"/>
                    <v:rect id="Rectangle 206" o:spid="_x0000_s1165" style="position:absolute;left:42379;top:297904;width:6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" fillcolor="#d0d7e5" stroked="f"/>
                    <v:line id="Line 141" o:spid="_x0000_s1166" style="position:absolute;visibility:visible;mso-wrap-style:square" from="36963,298022" to="42707,29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" strokeweight="0"/>
                    <v:rect id="Rectangle 208" o:spid="_x0000_s1167" style="position:absolute;left:36963;top:298022;width:5744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" fillcolor="black" stroked="f"/>
                    <v:line id="Line 143" o:spid="_x0000_s1168" style="position:absolute;visibility:visible;mso-wrap-style:square" from="36963,298145" to="37893,298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" strokecolor="#d0d7e5" strokeweight="0"/>
                    <v:rect id="Rectangle 210" o:spid="_x0000_s1169" style="position:absolute;left:36963;top:298145;width:930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" fillcolor="#d0d7e5" stroked="f"/>
                    <v:line id="Line 145" o:spid="_x0000_s1170" style="position:absolute;visibility:visible;mso-wrap-style:square" from="37899,298145" to="39261,298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" strokecolor="#d0d7e5" strokeweight="0"/>
                    <v:rect id="Rectangle 212" o:spid="_x0000_s1171" style="position:absolute;left:37899;top:298145;width:1362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" fillcolor="#d0d7e5" stroked="f"/>
                    <v:line id="Line 147" o:spid="_x0000_s1172" style="position:absolute;visibility:visible;mso-wrap-style:square" from="39267,298145" to="39747,298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" strokecolor="#d0d7e5" strokeweight="0"/>
                    <v:rect id="Rectangle 214" o:spid="_x0000_s1173" style="position:absolute;left:39267;top:298145;width:480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" fillcolor="#d0d7e5" stroked="f"/>
                    <v:line id="Line 149" o:spid="_x0000_s1174" style="position:absolute;visibility:visible;mso-wrap-style:square" from="39753,298145" to="40719,298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" strokecolor="#d0d7e5" strokeweight="0"/>
                    <v:rect id="Rectangle 216" o:spid="_x0000_s1175" style="position:absolute;left:39753;top:298145;width:966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" fillcolor="#d0d7e5" stroked="f"/>
                    <v:line id="Line 151" o:spid="_x0000_s1176" style="position:absolute;visibility:visible;mso-wrap-style:square" from="40726,298145" to="41728,298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" strokecolor="#d0d7e5" strokeweight="0"/>
                    <v:rect id="Rectangle 218" o:spid="_x0000_s1177" style="position:absolute;left:40726;top:298145;width:1002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" fillcolor="#d0d7e5" stroked="f"/>
                    <v:line id="Line 153" o:spid="_x0000_s1178" style="position:absolute;visibility:visible;mso-wrap-style:square" from="41735,298145" to="42701,298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" strokecolor="#d0d7e5" strokeweight="0"/>
                    <v:rect id="Rectangle 220" o:spid="_x0000_s1179" style="position:absolute;left:41735;top:298145;width:966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" fillcolor="#d0d7e5" stroked="f"/>
                    <v:line id="Line 155" o:spid="_x0000_s1180" style="position:absolute;visibility:visible;mso-wrap-style:square" from="36963,298269" to="37893,298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" strokecolor="#d0d7e5" strokeweight="0"/>
                    <v:rect id="Rectangle 222" o:spid="_x0000_s1181" style="position:absolute;left:36963;top:298269;width:9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" fillcolor="#d0d7e5" stroked="f"/>
                    <v:line id="Line 157" o:spid="_x0000_s1182" style="position:absolute;visibility:visible;mso-wrap-style:square" from="37899,298269" to="39261,298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" strokecolor="#d0d7e5" strokeweight="0"/>
                    <v:rect id="Rectangle 224" o:spid="_x0000_s1183" style="position:absolute;left:37899;top:298269;width:1362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" fillcolor="#d0d7e5" stroked="f"/>
                    <v:line id="Line 159" o:spid="_x0000_s1184" style="position:absolute;visibility:visible;mso-wrap-style:square" from="39267,298269" to="39747,298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" strokecolor="#d0d7e5" strokeweight="0"/>
                    <v:rect id="Rectangle 226" o:spid="_x0000_s1185" style="position:absolute;left:39267;top:298269;width:48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" fillcolor="#d0d7e5" stroked="f"/>
                    <v:line id="Line 161" o:spid="_x0000_s1186" style="position:absolute;visibility:visible;mso-wrap-style:square" from="39753,298269" to="40719,298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" strokecolor="#d0d7e5" strokeweight="0"/>
                    <v:rect id="Rectangle 228" o:spid="_x0000_s1187" style="position:absolute;left:39753;top:298269;width:96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" fillcolor="#d0d7e5" stroked="f"/>
                    <v:line id="Line 163" o:spid="_x0000_s1188" style="position:absolute;visibility:visible;mso-wrap-style:square" from="40726,298269" to="41728,298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" strokecolor="#d0d7e5" strokeweight="0"/>
                    <v:rect id="Rectangle 230" o:spid="_x0000_s1189" style="position:absolute;left:40726;top:298269;width:1002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" fillcolor="#d0d7e5" stroked="f"/>
                    <v:line id="Line 165" o:spid="_x0000_s1190" style="position:absolute;visibility:visible;mso-wrap-style:square" from="41735,298269" to="42701,298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" strokecolor="#d0d7e5" strokeweight="0"/>
                    <v:rect id="Rectangle 232" o:spid="_x0000_s1191" style="position:absolute;left:41735;top:298269;width:96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" fillcolor="#d0d7e5" stroked="f"/>
                    <v:line id="Line 167" o:spid="_x0000_s1192" style="position:absolute;visibility:visible;mso-wrap-style:square" from="36963,298393" to="37893,298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" strokecolor="#d0d7e5" strokeweight="0"/>
                    <v:rect id="Rectangle 234" o:spid="_x0000_s1193" style="position:absolute;left:36963;top:298393;width:9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" fillcolor="#d0d7e5" stroked="f"/>
                    <v:line id="Line 169" o:spid="_x0000_s1194" style="position:absolute;visibility:visible;mso-wrap-style:square" from="37899,298393" to="39261,298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" strokecolor="#d0d7e5" strokeweight="0"/>
                    <v:rect id="Rectangle 236" o:spid="_x0000_s1195" style="position:absolute;left:37899;top:298393;width:1362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" fillcolor="#d0d7e5" stroked="f"/>
                    <v:line id="Line 171" o:spid="_x0000_s1196" style="position:absolute;visibility:visible;mso-wrap-style:square" from="39267,298393" to="39747,298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" strokecolor="#d0d7e5" strokeweight="0"/>
                    <v:rect id="Rectangle 238" o:spid="_x0000_s1197" style="position:absolute;left:39267;top:298393;width:48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" fillcolor="#d0d7e5" stroked="f"/>
                    <v:line id="Line 173" o:spid="_x0000_s1198" style="position:absolute;visibility:visible;mso-wrap-style:square" from="39753,298393" to="40719,298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" strokecolor="#d0d7e5" strokeweight="0"/>
                    <v:rect id="Rectangle 240" o:spid="_x0000_s1199" style="position:absolute;left:39753;top:298393;width:96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" fillcolor="#d0d7e5" stroked="f"/>
                    <v:line id="Line 175" o:spid="_x0000_s1200" style="position:absolute;visibility:visible;mso-wrap-style:square" from="40726,298393" to="41728,298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" strokecolor="#d0d7e5" strokeweight="0"/>
                    <v:rect id="Rectangle 242" o:spid="_x0000_s1201" style="position:absolute;left:40726;top:298393;width:1002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" fillcolor="#d0d7e5" stroked="f"/>
                    <v:line id="Line 177" o:spid="_x0000_s1202" style="position:absolute;visibility:visible;mso-wrap-style:square" from="41735,298393" to="42701,298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" strokecolor="#d0d7e5" strokeweight="0"/>
                    <v:rect id="Rectangle 244" o:spid="_x0000_s1203" style="position:absolute;left:41735;top:298393;width:96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" fillcolor="#d0d7e5" stroked="f"/>
                    <v:line id="Line 179" o:spid="_x0000_s1204" style="position:absolute;visibility:visible;mso-wrap-style:square" from="36957,297650" to="36957,298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" strokeweight="0"/>
                    <v:rect id="Rectangle 246" o:spid="_x0000_s1205" style="position:absolute;left:36957;top:297650;width:6;height: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" fillcolor="black" stroked="f"/>
                    <v:line id="Line 181" o:spid="_x0000_s1206" style="position:absolute;visibility:visible;mso-wrap-style:square" from="37346,298028" to="37346,298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" strokecolor="#d0d7e5" strokeweight="0"/>
                    <v:rect id="Rectangle 248" o:spid="_x0000_s1207" style="position:absolute;left:37346;top:298028;width:6;height: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" fillcolor="#d0d7e5" stroked="f"/>
                    <v:line id="Line 183" o:spid="_x0000_s1208" style="position:absolute;visibility:visible;mso-wrap-style:square" from="37893,297656" to="37893,298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w+h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jqbweyYeAbl4AQAA//8DAFBLAQItABQABgAIAAAAIQDb4fbL7gAAAIUBAAATAAAAAAAAAAAA&#10;AAAAAAAAAABbQ29udGVudF9UeXBlc10ueG1sUEsBAi0AFAAGAAgAAAAhAFr0LFu/AAAAFQEAAAsA&#10;AAAAAAAAAAAAAAAAHwEAAF9yZWxzLy5yZWxzUEsBAi0AFAAGAAgAAAAhAOLzD6HEAAAA3AAAAA8A&#10;AAAAAAAAAAAAAAAABwIAAGRycy9kb3ducmV2LnhtbFBLBQYAAAAAAwADALcAAAD4AgAAAAA=&#10;" strokeweight="0"/>
                    <v:rect id="Rectangle 250" o:spid="_x0000_s1209" style="position:absolute;left:37893;top:297656;width:6;height: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" fillcolor="black" stroked="f"/>
                    <v:line id="Line 185" o:spid="_x0000_s1210" style="position:absolute;visibility:visible;mso-wrap-style:square" from="38240,298028" to="38240,298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" strokecolor="#d0d7e5" strokeweight="0"/>
                    <v:rect id="Rectangle 252" o:spid="_x0000_s1211" style="position:absolute;left:38240;top:298028;width:6;height: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" fillcolor="#d0d7e5" stroked="f"/>
                    <v:line id="Line 187" o:spid="_x0000_s1212" style="position:absolute;visibility:visible;mso-wrap-style:square" from="38592,298028" to="38592,298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" strokecolor="#d0d7e5" strokeweight="0"/>
                    <v:rect id="Rectangle 254" o:spid="_x0000_s1213" style="position:absolute;left:38592;top:298028;width:6;height: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" fillcolor="#d0d7e5" stroked="f"/>
                    <v:line id="Line 189" o:spid="_x0000_s1214" style="position:absolute;visibility:visible;mso-wrap-style:square" from="38932,298028" to="38932,298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" strokecolor="#d0d7e5" strokeweight="0"/>
                    <v:rect id="Rectangle 256" o:spid="_x0000_s1215" style="position:absolute;left:38932;top:298028;width:7;height: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" fillcolor="#d0d7e5" stroked="f"/>
                    <v:line id="Line 191" o:spid="_x0000_s1216" style="position:absolute;visibility:visible;mso-wrap-style:square" from="39261,297656" to="39261,298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" strokeweight="0"/>
                    <v:rect id="Rectangle 258" o:spid="_x0000_s1217" style="position:absolute;left:39261;top:297656;width:6;height: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" fillcolor="black" stroked="f"/>
                    <v:line id="Line 193" o:spid="_x0000_s1218" style="position:absolute;visibility:visible;mso-wrap-style:square" from="39747,297656" to="39747,298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" strokeweight="0"/>
                    <v:rect id="Rectangle 260" o:spid="_x0000_s1219" style="position:absolute;left:39747;top:297656;width:6;height: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" fillcolor="black" stroked="f"/>
                    <v:line id="Line 195" o:spid="_x0000_s1220" style="position:absolute;visibility:visible;mso-wrap-style:square" from="40093,298028" to="40093,298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" strokecolor="#d0d7e5" strokeweight="0"/>
                    <v:rect id="Rectangle 262" o:spid="_x0000_s1221" style="position:absolute;left:40093;top:298028;width:6;height: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" fillcolor="#d0d7e5" stroked="f"/>
                    <v:line id="Line 197" o:spid="_x0000_s1222" style="position:absolute;visibility:visible;mso-wrap-style:square" from="40403,298028" to="40403,298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" strokecolor="#d0d7e5" strokeweight="0"/>
                    <v:rect id="Rectangle 264" o:spid="_x0000_s1223" style="position:absolute;left:40403;top:298028;width:6;height: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" fillcolor="#d0d7e5" stroked="f"/>
                    <v:line id="Line 199" o:spid="_x0000_s1224" style="position:absolute;visibility:visible;mso-wrap-style:square" from="40719,297904" to="40719,298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" strokeweight="0"/>
                    <v:rect id="Rectangle 266" o:spid="_x0000_s1225" style="position:absolute;left:40719;top:297904;width:7;height: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" fillcolor="black" stroked="f"/>
                    <v:line id="Line 201" o:spid="_x0000_s1226" style="position:absolute;visibility:visible;mso-wrap-style:square" from="41066,298028" to="41066,298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" strokecolor="#d0d7e5" strokeweight="0"/>
                    <v:rect id="Rectangle 268" o:spid="_x0000_s1227" style="position:absolute;left:41066;top:298028;width:6;height: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" fillcolor="#d0d7e5" stroked="f"/>
                    <v:line id="Line 203" o:spid="_x0000_s1228" style="position:absolute;visibility:visible;mso-wrap-style:square" from="41412,298028" to="41412,298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" strokecolor="#d0d7e5" strokeweight="0"/>
                    <v:rect id="Rectangle 270" o:spid="_x0000_s1229" style="position:absolute;left:41412;top:298028;width:6;height: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" fillcolor="#d0d7e5" stroked="f"/>
                  </v:group>
                  <v:line id="Line 206" o:spid="_x0000_s1230" style="position:absolute;visibility:visible;mso-wrap-style:square" from="41728,297904" to="41728,298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" strokeweight="0"/>
                  <v:rect id="Rectangle 12" o:spid="_x0000_s1231" style="position:absolute;left:41728;top:297904;width:7;height: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" fillcolor="black" stroked="f"/>
                  <v:line id="Line 208" o:spid="_x0000_s1232" style="position:absolute;visibility:visible;mso-wrap-style:square" from="42063,298028" to="42063,298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" strokecolor="#d0d7e5" strokeweight="0"/>
                  <v:rect id="Rectangle 14" o:spid="_x0000_s1233" style="position:absolute;left:42063;top:298028;width:6;height: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" fillcolor="#d0d7e5" stroked="f"/>
                  <v:line id="Line 210" o:spid="_x0000_s1234" style="position:absolute;visibility:visible;mso-wrap-style:square" from="42379,298028" to="42379,298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" strokecolor="#d0d7e5" strokeweight="0"/>
                  <v:rect id="Rectangle 16" o:spid="_x0000_s1235" style="position:absolute;left:42379;top:298028;width:6;height: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" fillcolor="#d0d7e5" stroked="f"/>
                  <v:line id="Line 212" o:spid="_x0000_s1236" style="position:absolute;visibility:visible;mso-wrap-style:square" from="36963,298517" to="42707,2985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" strokeweight="0"/>
                  <v:rect id="Rectangle 18" o:spid="_x0000_s1237" style="position:absolute;left:36963;top:298517;width:5744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" fillcolor="black" stroked="f"/>
                  <v:line id="Line 214" o:spid="_x0000_s1238" style="position:absolute;visibility:visible;mso-wrap-style:square" from="42701,297656" to="42701,298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" strokeweight="0"/>
                  <v:rect id="Rectangle 20" o:spid="_x0000_s1239" style="position:absolute;left:42701;top:297656;width:6;height: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" fillcolor="black" stroked="f"/>
                  <v:line id="Line 216" o:spid="_x0000_s1240" style="position:absolute;visibility:visible;mso-wrap-style:square" from="36957,298523" to="36958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" strokecolor="#d0d7e5" strokeweight="0"/>
                  <v:rect id="Rectangle 22" o:spid="_x0000_s1241" style="position:absolute;left:36957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" fillcolor="#d0d7e5" stroked="f"/>
                  <v:line id="Line 218" o:spid="_x0000_s1242" style="position:absolute;visibility:visible;mso-wrap-style:square" from="37346,298523" to="37347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" strokecolor="#d0d7e5" strokeweight="0"/>
                  <v:rect id="Rectangle 24" o:spid="_x0000_s1243" style="position:absolute;left:37346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" fillcolor="#d0d7e5" stroked="f"/>
                  <v:line id="Line 220" o:spid="_x0000_s1244" style="position:absolute;visibility:visible;mso-wrap-style:square" from="37893,298523" to="37894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" strokecolor="#d0d7e5" strokeweight="0"/>
                  <v:rect id="Rectangle 26" o:spid="_x0000_s1245" style="position:absolute;left:37893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" fillcolor="#d0d7e5" stroked="f"/>
                  <v:line id="Line 222" o:spid="_x0000_s1246" style="position:absolute;visibility:visible;mso-wrap-style:square" from="38240,298523" to="38241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" strokecolor="#d0d7e5" strokeweight="0"/>
                  <v:rect id="Rectangle 28" o:spid="_x0000_s1247" style="position:absolute;left:38240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" fillcolor="#d0d7e5" stroked="f"/>
                  <v:line id="Line 224" o:spid="_x0000_s1248" style="position:absolute;visibility:visible;mso-wrap-style:square" from="38592,298523" to="38593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" strokecolor="#d0d7e5" strokeweight="0"/>
                  <v:rect id="Rectangle 30" o:spid="_x0000_s1249" style="position:absolute;left:38592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" fillcolor="#d0d7e5" stroked="f"/>
                  <v:line id="Line 226" o:spid="_x0000_s1250" style="position:absolute;visibility:visible;mso-wrap-style:square" from="38932,298523" to="38933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" strokecolor="#d0d7e5" strokeweight="0"/>
                  <v:rect id="Rectangle 32" o:spid="_x0000_s1251" style="position:absolute;left:38932;top:298523;width:7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" fillcolor="#d0d7e5" stroked="f"/>
                  <v:line id="Line 228" o:spid="_x0000_s1252" style="position:absolute;visibility:visible;mso-wrap-style:square" from="39261,298523" to="39262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" strokecolor="#d0d7e5" strokeweight="0"/>
                  <v:rect id="Rectangle 34" o:spid="_x0000_s1253" style="position:absolute;left:39261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" fillcolor="#d0d7e5" stroked="f"/>
                  <v:line id="Line 230" o:spid="_x0000_s1254" style="position:absolute;visibility:visible;mso-wrap-style:square" from="39747,298523" to="39748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" strokecolor="#d0d7e5" strokeweight="0"/>
                  <v:rect id="Rectangle 36" o:spid="_x0000_s1255" style="position:absolute;left:39747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" fillcolor="#d0d7e5" stroked="f"/>
                  <v:line id="Line 232" o:spid="_x0000_s1256" style="position:absolute;visibility:visible;mso-wrap-style:square" from="40093,298523" to="40094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" strokecolor="#d0d7e5" strokeweight="0"/>
                  <v:rect id="Rectangle 38" o:spid="_x0000_s1257" style="position:absolute;left:40093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" fillcolor="#d0d7e5" stroked="f"/>
                  <v:line id="Line 234" o:spid="_x0000_s1258" style="position:absolute;visibility:visible;mso-wrap-style:square" from="40403,298523" to="40404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" strokecolor="#d0d7e5" strokeweight="0"/>
                  <v:rect id="Rectangle 40" o:spid="_x0000_s1259" style="position:absolute;left:40403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" fillcolor="#d0d7e5" stroked="f"/>
                  <v:line id="Line 236" o:spid="_x0000_s1260" style="position:absolute;visibility:visible;mso-wrap-style:square" from="40719,298523" to="40720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" strokecolor="#d0d7e5" strokeweight="0"/>
                  <v:rect id="Rectangle 42" o:spid="_x0000_s1261" style="position:absolute;left:40719;top:298523;width:7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" fillcolor="#d0d7e5" stroked="f"/>
                  <v:line id="Line 238" o:spid="_x0000_s1262" style="position:absolute;visibility:visible;mso-wrap-style:square" from="41066,298523" to="41067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" strokecolor="#d0d7e5" strokeweight="0"/>
                  <v:rect id="Rectangle 44" o:spid="_x0000_s1263" style="position:absolute;left:41066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" fillcolor="#d0d7e5" stroked="f"/>
                  <v:line id="Line 240" o:spid="_x0000_s1264" style="position:absolute;visibility:visible;mso-wrap-style:square" from="41412,298523" to="41413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" strokecolor="#d0d7e5" strokeweight="0"/>
                  <v:rect id="Rectangle 46" o:spid="_x0000_s1265" style="position:absolute;left:41412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" fillcolor="#d0d7e5" stroked="f"/>
                  <v:line id="Line 242" o:spid="_x0000_s1266" style="position:absolute;visibility:visible;mso-wrap-style:square" from="41728,298523" to="41729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" strokecolor="#d0d7e5" strokeweight="0"/>
                  <v:rect id="Rectangle 48" o:spid="_x0000_s1267" style="position:absolute;left:41728;top:298523;width:7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" fillcolor="#d0d7e5" stroked="f"/>
                  <v:line id="Line 244" o:spid="_x0000_s1268" style="position:absolute;visibility:visible;mso-wrap-style:square" from="42063,298523" to="42064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" strokecolor="#d0d7e5" strokeweight="0"/>
                  <v:rect id="Rectangle 50" o:spid="_x0000_s1269" style="position:absolute;left:42063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" fillcolor="#d0d7e5" stroked="f"/>
                  <v:line id="Line 246" o:spid="_x0000_s1270" style="position:absolute;visibility:visible;mso-wrap-style:square" from="42379,298523" to="42380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" strokecolor="#d0d7e5" strokeweight="0"/>
                  <v:rect id="Rectangle 52" o:spid="_x0000_s1271" style="position:absolute;left:42379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" fillcolor="#d0d7e5" stroked="f"/>
                  <v:line id="Line 248" o:spid="_x0000_s1272" style="position:absolute;visibility:visible;mso-wrap-style:square" from="42701,298523" to="42702,29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" strokecolor="#d0d7e5" strokeweight="0"/>
                  <v:rect id="Rectangle 54" o:spid="_x0000_s1273" style="position:absolute;left:42701;top:29852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" fillcolor="#d0d7e5" stroked="f"/>
                  <v:line id="Line 250" o:spid="_x0000_s1274" style="position:absolute;visibility:visible;mso-wrap-style:square" from="42707,297650" to="42708,297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" strokecolor="#d0d7e5" strokeweight="0"/>
                  <v:rect id="Rectangle 56" o:spid="_x0000_s1275" style="position:absolute;left:42707;top:297650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" fillcolor="#d0d7e5" stroked="f"/>
                  <v:line id="Line 252" o:spid="_x0000_s1276" style="position:absolute;visibility:visible;mso-wrap-style:square" from="42707,297774" to="42708,297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" strokecolor="#d0d7e5" strokeweight="0"/>
                  <v:rect id="Rectangle 58" o:spid="_x0000_s1277" style="position:absolute;left:42707;top:297774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" fillcolor="#d0d7e5" stroked="f"/>
                  <v:line id="Line 254" o:spid="_x0000_s1278" style="position:absolute;visibility:visible;mso-wrap-style:square" from="42707,297898" to="42708,2978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" strokecolor="#d0d7e5" strokeweight="0"/>
                  <v:rect id="Rectangle 60" o:spid="_x0000_s1279" style="position:absolute;left:42707;top:297898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" fillcolor="#d0d7e5" stroked="f"/>
                  <v:line id="Line 256" o:spid="_x0000_s1280" style="position:absolute;visibility:visible;mso-wrap-style:square" from="42707,298022" to="42708,2980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" strokecolor="#d0d7e5" strokeweight="0"/>
                  <v:rect id="Rectangle 62" o:spid="_x0000_s1281" style="position:absolute;left:42707;top:298022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" fillcolor="#d0d7e5" stroked="f"/>
                  <v:line id="Line 258" o:spid="_x0000_s1282" style="position:absolute;visibility:visible;mso-wrap-style:square" from="42707,298145" to="42708,298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" strokecolor="#d0d7e5" strokeweight="0"/>
                  <v:rect id="Rectangle 64" o:spid="_x0000_s1283" style="position:absolute;left:42707;top:298145;width:6;height: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" fillcolor="#d0d7e5" stroked="f"/>
                  <v:line id="Line 260" o:spid="_x0000_s1284" style="position:absolute;visibility:visible;mso-wrap-style:square" from="42707,298269" to="42708,2982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" strokecolor="#d0d7e5" strokeweight="0"/>
                  <v:rect id="Rectangle 66" o:spid="_x0000_s1285" style="position:absolute;left:42707;top:298269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" fillcolor="#d0d7e5" stroked="f"/>
                  <v:line id="Line 262" o:spid="_x0000_s1286" style="position:absolute;visibility:visible;mso-wrap-style:square" from="42707,298393" to="42708,298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" strokecolor="#d0d7e5" strokeweight="0"/>
                  <v:rect id="Rectangle 68" o:spid="_x0000_s1287" style="position:absolute;left:42707;top:298393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" fillcolor="#d0d7e5" stroked="f"/>
                  <v:line id="Line 264" o:spid="_x0000_s1288" style="position:absolute;visibility:visible;mso-wrap-style:square" from="42707,298517" to="42708,298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" strokecolor="#d0d7e5" strokeweight="0"/>
                  <v:rect id="Rectangle 70" o:spid="_x0000_s1289" style="position:absolute;left:42707;top:298517;width:6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" fillcolor="#d0d7e5" stroked="f"/>
                </v:group>
                <v:rect id="Rectangle 8" o:spid="_x0000_s1290" style="position:absolute;left:6505;top:6600;width:7700;height:214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00C42EEC" w14:textId="77777777" w:rsidR="00B2277B" w:rsidRPr="00FB3758" w:rsidRDefault="00B2277B" w:rsidP="00B2277B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B3758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(DIMATE: CDDP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B2277B" w:rsidRPr="0021088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6FC8DB" wp14:editId="2A7947C9">
                <wp:simplePos x="0" y="0"/>
                <wp:positionH relativeFrom="column">
                  <wp:posOffset>-3140711</wp:posOffset>
                </wp:positionH>
                <wp:positionV relativeFrom="paragraph">
                  <wp:posOffset>4239260</wp:posOffset>
                </wp:positionV>
                <wp:extent cx="9344025" cy="368935"/>
                <wp:effectExtent l="0" t="0" r="1587" b="0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28F835-4744-4BCE-85FD-F5395336DFA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9344025" cy="3689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08568FF1" w14:textId="77777777" w:rsidR="00B2277B" w:rsidRPr="00787C47" w:rsidRDefault="00B2277B" w:rsidP="00B2277B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87C47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ffect level (ED) indicates the effect level % at which the CI was calculated; m is slope, signifies shapes; Dm is IC50 (µM), signifies potency; and r is linear correlation coefficient, signifies conformity. </w:t>
                            </w:r>
                          </w:p>
                          <w:p w14:paraId="7BDCB543" w14:textId="77777777" w:rsidR="00B2277B" w:rsidRPr="00787C47" w:rsidRDefault="00B2277B" w:rsidP="00B2277B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87C47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I were calculated from the CI equation algorithms using </w:t>
                            </w:r>
                            <w:proofErr w:type="spellStart"/>
                            <w:r w:rsidRPr="00787C47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uSyn</w:t>
                            </w:r>
                            <w:proofErr w:type="spellEnd"/>
                            <w:r w:rsidRPr="00787C47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software. CI=1, &lt;1 and &gt;1 indicate additive effect, synergism and antagonism, respectively.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6FC8DB" id="Rectangle 4" o:spid="_x0000_s1291" style="position:absolute;margin-left:-247.3pt;margin-top:333.8pt;width:735.75pt;height:29.05pt;rotation: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" filled="f" stroked="f">
                <v:textbox style="mso-fit-shape-to-text:t">
                  <w:txbxContent>
                    <w:p w14:paraId="08568FF1" w14:textId="77777777" w:rsidR="00B2277B" w:rsidRPr="00787C47" w:rsidRDefault="00B2277B" w:rsidP="00B2277B">
                      <w:pPr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87C47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ffect level (ED) indicates the effect level % at which the CI was calculated; m is slope, signifies shapes; Dm is IC50 (µM), signifies potency; and r is linear correlation coefficient, signifies conformity. </w:t>
                      </w:r>
                    </w:p>
                    <w:p w14:paraId="7BDCB543" w14:textId="77777777" w:rsidR="00B2277B" w:rsidRPr="00787C47" w:rsidRDefault="00B2277B" w:rsidP="00B2277B">
                      <w:pPr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87C47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I were calculated from the CI equation algorithms using </w:t>
                      </w:r>
                      <w:proofErr w:type="spellStart"/>
                      <w:r w:rsidRPr="00787C47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uSyn</w:t>
                      </w:r>
                      <w:proofErr w:type="spellEnd"/>
                      <w:r w:rsidRPr="00787C47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software. CI=1, &lt;1 and &gt;1 indicate additive effect, synergism and antagonism, respectively.</w:t>
                      </w:r>
                    </w:p>
                  </w:txbxContent>
                </v:textbox>
              </v:rect>
            </w:pict>
          </mc:Fallback>
        </mc:AlternateContent>
      </w:r>
      <w:r w:rsidR="00B2277B" w:rsidRPr="0021088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C3B5C7" wp14:editId="2ED8E924">
                <wp:simplePos x="0" y="0"/>
                <wp:positionH relativeFrom="column">
                  <wp:posOffset>-287655</wp:posOffset>
                </wp:positionH>
                <wp:positionV relativeFrom="paragraph">
                  <wp:posOffset>3601720</wp:posOffset>
                </wp:positionV>
                <wp:extent cx="8054975" cy="260985"/>
                <wp:effectExtent l="0" t="0" r="0" b="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678BEE-93CC-4C07-8A8F-00B06FF4400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054975" cy="260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1AED24FD" w14:textId="77777777" w:rsidR="00B2277B" w:rsidRPr="0021088E" w:rsidRDefault="00B2277B" w:rsidP="00B2277B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088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Table S3. </w:t>
                            </w:r>
                            <w:r w:rsidRPr="0021088E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mmary of combination index values (CI) for DIMATE/CDDP in NSCLC cell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C3B5C7" id="Rectangle 3" o:spid="_x0000_s1292" style="position:absolute;margin-left:-22.65pt;margin-top:283.6pt;width:634.25pt;height:20.55pt;rotation:9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" filled="f" stroked="f">
                <v:textbox style="mso-fit-shape-to-text:t">
                  <w:txbxContent>
                    <w:p w14:paraId="1AED24FD" w14:textId="77777777" w:rsidR="00B2277B" w:rsidRPr="0021088E" w:rsidRDefault="00B2277B" w:rsidP="00B2277B">
                      <w:pPr>
                        <w:textAlignment w:val="baseline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1088E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Table S3. </w:t>
                      </w:r>
                      <w:r w:rsidRPr="0021088E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Summary of combination index values (CI) for DIMATE/CDDP in NSCLC cells</w:t>
                      </w:r>
                    </w:p>
                  </w:txbxContent>
                </v:textbox>
              </v:rect>
            </w:pict>
          </mc:Fallback>
        </mc:AlternateContent>
      </w:r>
    </w:p>
    <w:sectPr w:rsidR="005F50B3" w:rsidRPr="00210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77B"/>
    <w:rsid w:val="0021088E"/>
    <w:rsid w:val="0057182F"/>
    <w:rsid w:val="00787C47"/>
    <w:rsid w:val="00926B69"/>
    <w:rsid w:val="00A33628"/>
    <w:rsid w:val="00B2277B"/>
    <w:rsid w:val="00F809BD"/>
    <w:rsid w:val="00FB3758"/>
    <w:rsid w:val="00FF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B1EE8"/>
  <w15:chartTrackingRefBased/>
  <w15:docId w15:val="{4D37527F-AFA5-41FE-A2A9-1C60729FF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F31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31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idys Perez-Alea</dc:creator>
  <cp:keywords/>
  <dc:description/>
  <cp:lastModifiedBy>mileidys perez</cp:lastModifiedBy>
  <cp:revision>6</cp:revision>
  <cp:lastPrinted>2019-05-10T15:04:00Z</cp:lastPrinted>
  <dcterms:created xsi:type="dcterms:W3CDTF">2019-11-26T18:40:00Z</dcterms:created>
  <dcterms:modified xsi:type="dcterms:W3CDTF">2020-01-18T06:43:00Z</dcterms:modified>
</cp:coreProperties>
</file>